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3522A" w14:textId="77777777" w:rsidR="002C7D03" w:rsidRPr="00EC2502" w:rsidRDefault="001468FA" w:rsidP="002C7D03">
      <w:pPr>
        <w:rPr>
          <w:lang w:val="en-GB"/>
        </w:rPr>
      </w:pPr>
      <w:r w:rsidRPr="00EC2502">
        <w:rPr>
          <w:lang w:val="en-GB"/>
        </w:rPr>
        <w:t xml:space="preserve">Appendix A shows the dimensions and categories used to analyse </w:t>
      </w:r>
      <w:r w:rsidR="001D78CB" w:rsidRPr="00EC2502">
        <w:rPr>
          <w:lang w:val="en-GB"/>
        </w:rPr>
        <w:t xml:space="preserve">the teacher’s competence in </w:t>
      </w:r>
      <w:r w:rsidRPr="00EC2502">
        <w:rPr>
          <w:lang w:val="en-GB"/>
        </w:rPr>
        <w:t xml:space="preserve">the articles. The dimensions </w:t>
      </w:r>
      <w:r w:rsidR="001D78CB" w:rsidRPr="00EC2502">
        <w:rPr>
          <w:lang w:val="en-GB"/>
        </w:rPr>
        <w:t xml:space="preserve">were </w:t>
      </w:r>
      <w:r w:rsidRPr="00EC2502">
        <w:rPr>
          <w:lang w:val="en-GB"/>
        </w:rPr>
        <w:t xml:space="preserve">developed </w:t>
      </w:r>
      <w:r w:rsidR="001D78CB" w:rsidRPr="00EC2502">
        <w:rPr>
          <w:lang w:val="en-GB"/>
        </w:rPr>
        <w:t xml:space="preserve">by Smestad &amp; Gillespie (2020), and the </w:t>
      </w:r>
      <w:r w:rsidR="002C7D03" w:rsidRPr="00EC2502">
        <w:rPr>
          <w:lang w:val="en-GB"/>
        </w:rPr>
        <w:t xml:space="preserve">categories were developed by the authors of this article. </w:t>
      </w:r>
    </w:p>
    <w:p w14:paraId="59FF62F9" w14:textId="16C9ADF5" w:rsidR="000952EE" w:rsidRPr="00EC2502" w:rsidRDefault="000952EE" w:rsidP="002C7D03">
      <w:pPr>
        <w:rPr>
          <w:lang w:val="en-GB"/>
        </w:rPr>
      </w:pPr>
      <w:r w:rsidRPr="00EC2502">
        <w:rPr>
          <w:i/>
          <w:iCs/>
          <w:lang w:val="en-GB"/>
        </w:rPr>
        <w:t xml:space="preserve"> </w:t>
      </w:r>
    </w:p>
    <w:tbl>
      <w:tblPr>
        <w:tblW w:w="10206" w:type="dxa"/>
        <w:tblLayout w:type="fixed"/>
        <w:tblLook w:val="04A0" w:firstRow="1" w:lastRow="0" w:firstColumn="1" w:lastColumn="0" w:noHBand="0" w:noVBand="1"/>
      </w:tblPr>
      <w:tblGrid>
        <w:gridCol w:w="2694"/>
        <w:gridCol w:w="160"/>
        <w:gridCol w:w="7352"/>
      </w:tblGrid>
      <w:tr w:rsidR="00DB0EDF" w:rsidRPr="00EC2502" w14:paraId="5D5C75C2" w14:textId="77777777" w:rsidTr="00DB0EDF">
        <w:trPr>
          <w:trHeight w:val="300"/>
        </w:trPr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584BF6D" w14:textId="3D612F40" w:rsidR="00DB0EDF" w:rsidRPr="00EC2502" w:rsidRDefault="00DB0EDF" w:rsidP="004240A7">
            <w:pPr>
              <w:rPr>
                <w:lang w:val="en-GB"/>
              </w:rPr>
            </w:pPr>
            <w:r w:rsidRPr="00EC2502">
              <w:rPr>
                <w:rFonts w:ascii="Calibri" w:eastAsia="Calibri" w:hAnsi="Calibri" w:cs="Calibri"/>
                <w:b/>
                <w:bCs/>
                <w:color w:val="000000" w:themeColor="text1"/>
                <w:u w:val="single"/>
                <w:lang w:val="en-GB"/>
              </w:rPr>
              <w:t>Dimensions</w:t>
            </w:r>
            <w:r w:rsidR="00EC2502" w:rsidRPr="00EC2502">
              <w:rPr>
                <w:rFonts w:ascii="Calibri" w:eastAsia="Calibri" w:hAnsi="Calibri" w:cs="Calibri"/>
                <w:b/>
                <w:bCs/>
                <w:color w:val="000000" w:themeColor="text1"/>
                <w:u w:val="single"/>
                <w:lang w:val="en-GB"/>
              </w:rPr>
              <w:t xml:space="preserve"> and categories</w:t>
            </w:r>
          </w:p>
        </w:tc>
        <w:tc>
          <w:tcPr>
            <w:tcW w:w="751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F6413E8" w14:textId="27D3E14A" w:rsidR="00DB0EDF" w:rsidRPr="00EC2502" w:rsidRDefault="00EC2502" w:rsidP="004240A7">
            <w:pPr>
              <w:jc w:val="center"/>
              <w:rPr>
                <w:b/>
                <w:bCs/>
                <w:lang w:val="en-GB"/>
              </w:rPr>
            </w:pPr>
            <w:r w:rsidRPr="00EC2502">
              <w:rPr>
                <w:b/>
                <w:bCs/>
                <w:lang w:val="en-GB"/>
              </w:rPr>
              <w:t>Descriptions</w:t>
            </w:r>
          </w:p>
        </w:tc>
      </w:tr>
      <w:tr w:rsidR="00DB0EDF" w:rsidRPr="00EC2502" w14:paraId="1DF46309" w14:textId="77777777" w:rsidTr="00DB0EDF">
        <w:trPr>
          <w:trHeight w:val="300"/>
        </w:trPr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F1E8272" w14:textId="384A046B" w:rsidR="00DB0EDF" w:rsidRPr="00EC2502" w:rsidRDefault="00DB0EDF" w:rsidP="004240A7">
            <w:pPr>
              <w:rPr>
                <w:lang w:val="en-GB"/>
              </w:rPr>
            </w:pPr>
            <w:r w:rsidRPr="00EC2502">
              <w:rPr>
                <w:rFonts w:ascii="Calibri" w:eastAsia="Calibri" w:hAnsi="Calibri" w:cs="Calibri"/>
                <w:b/>
                <w:bCs/>
                <w:color w:val="000000" w:themeColor="text1"/>
                <w:u w:val="single"/>
                <w:lang w:val="en-GB"/>
              </w:rPr>
              <w:t>D1 Beneficiary</w:t>
            </w:r>
            <w:r w:rsidR="00267F12" w:rsidRPr="00EC2502">
              <w:rPr>
                <w:rFonts w:ascii="Calibri" w:eastAsia="Calibri" w:hAnsi="Calibri" w:cs="Calibri"/>
                <w:b/>
                <w:bCs/>
                <w:color w:val="000000" w:themeColor="text1"/>
                <w:u w:val="single"/>
                <w:lang w:val="en-GB"/>
              </w:rPr>
              <w:t xml:space="preserve"> dimension</w:t>
            </w:r>
          </w:p>
        </w:tc>
        <w:tc>
          <w:tcPr>
            <w:tcW w:w="751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EFFFF5C" w14:textId="55F02003" w:rsidR="00DB0EDF" w:rsidRPr="00EC2502" w:rsidRDefault="00267F12" w:rsidP="004240A7">
            <w:pPr>
              <w:jc w:val="center"/>
              <w:rPr>
                <w:b/>
                <w:bCs/>
                <w:lang w:val="en-GB"/>
              </w:rPr>
            </w:pPr>
            <w:r w:rsidRPr="00EC2502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D</w:t>
            </w:r>
            <w:r w:rsidR="00FE089F" w:rsidRPr="00EC2502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1</w:t>
            </w:r>
            <w:r w:rsidRPr="00EC2502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 xml:space="preserve"> </w:t>
            </w:r>
            <w:r w:rsidR="00233A2B" w:rsidRPr="00EC2502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concerns who is to benefit from the teacher having this competenc</w:t>
            </w:r>
            <w:r w:rsidR="00DB5D6A" w:rsidRPr="00EC2502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 xml:space="preserve">e. </w:t>
            </w:r>
          </w:p>
        </w:tc>
      </w:tr>
      <w:tr w:rsidR="00DB0EDF" w:rsidRPr="00EC2502" w14:paraId="5A08911B" w14:textId="77777777" w:rsidTr="00DB0EDF">
        <w:trPr>
          <w:trHeight w:val="300"/>
        </w:trPr>
        <w:tc>
          <w:tcPr>
            <w:tcW w:w="2694" w:type="dxa"/>
            <w:vAlign w:val="bottom"/>
          </w:tcPr>
          <w:p w14:paraId="76578ED2" w14:textId="77777777" w:rsidR="00DB0EDF" w:rsidRPr="00EC2502" w:rsidRDefault="00DB0EDF" w:rsidP="003F7757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Individual</w:t>
            </w:r>
          </w:p>
          <w:p w14:paraId="4388185A" w14:textId="4151B347" w:rsidR="00DB0EDF" w:rsidRPr="00EC2502" w:rsidRDefault="00DB0EDF" w:rsidP="000A29AB">
            <w:pPr>
              <w:jc w:val="center"/>
              <w:rPr>
                <w:lang w:val="en-GB"/>
              </w:rPr>
            </w:pPr>
          </w:p>
        </w:tc>
        <w:tc>
          <w:tcPr>
            <w:tcW w:w="7512" w:type="dxa"/>
            <w:gridSpan w:val="2"/>
          </w:tcPr>
          <w:p w14:paraId="0029AE18" w14:textId="14FAE9A2" w:rsidR="00DB0EDF" w:rsidRPr="00EC2502" w:rsidRDefault="00DB0EDF" w:rsidP="00DB5D6A">
            <w:pPr>
              <w:jc w:val="center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It is explicitly said that there are </w:t>
            </w:r>
            <w:proofErr w:type="gramStart"/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particular pupils</w:t>
            </w:r>
            <w:proofErr w:type="gramEnd"/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who are to gain benefit from the teachers’ competence. (Example: the learning of a blind student is in focus.)</w:t>
            </w:r>
          </w:p>
        </w:tc>
      </w:tr>
      <w:tr w:rsidR="00DB0EDF" w:rsidRPr="00EC2502" w14:paraId="678F5EC1" w14:textId="77777777" w:rsidTr="00DB0EDF">
        <w:trPr>
          <w:trHeight w:val="300"/>
        </w:trPr>
        <w:tc>
          <w:tcPr>
            <w:tcW w:w="2694" w:type="dxa"/>
            <w:vAlign w:val="bottom"/>
          </w:tcPr>
          <w:p w14:paraId="11BD8B5A" w14:textId="77777777" w:rsidR="00DB0EDF" w:rsidRPr="00EC2502" w:rsidRDefault="00DB0EDF" w:rsidP="003F7757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Group</w:t>
            </w:r>
          </w:p>
          <w:p w14:paraId="15B3901B" w14:textId="180EFAF0" w:rsidR="00DB0EDF" w:rsidRPr="00EC2502" w:rsidRDefault="00DB0EDF" w:rsidP="000A29AB">
            <w:pPr>
              <w:jc w:val="center"/>
              <w:rPr>
                <w:lang w:val="en-GB"/>
              </w:rPr>
            </w:pPr>
          </w:p>
        </w:tc>
        <w:tc>
          <w:tcPr>
            <w:tcW w:w="7512" w:type="dxa"/>
            <w:gridSpan w:val="2"/>
          </w:tcPr>
          <w:p w14:paraId="78BF8CF4" w14:textId="048755B9" w:rsidR="00DB0EDF" w:rsidRPr="00EC2502" w:rsidRDefault="00DB0EDF" w:rsidP="00DB5D6A">
            <w:pPr>
              <w:jc w:val="center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It is explicitly said that groups of pupils gain benefit from the teachers’ competence.</w:t>
            </w:r>
          </w:p>
        </w:tc>
      </w:tr>
      <w:tr w:rsidR="00DB0EDF" w:rsidRPr="00EC2502" w14:paraId="42DC863B" w14:textId="77777777" w:rsidTr="00DB0EDF">
        <w:trPr>
          <w:trHeight w:val="300"/>
        </w:trPr>
        <w:tc>
          <w:tcPr>
            <w:tcW w:w="2694" w:type="dxa"/>
            <w:vAlign w:val="bottom"/>
          </w:tcPr>
          <w:p w14:paraId="6B6402EB" w14:textId="77777777" w:rsidR="00DB0EDF" w:rsidRPr="00EC2502" w:rsidRDefault="00DB0EDF" w:rsidP="003F7757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Social</w:t>
            </w:r>
          </w:p>
          <w:p w14:paraId="02330488" w14:textId="2F97BE15" w:rsidR="00DB0EDF" w:rsidRPr="00EC2502" w:rsidRDefault="00DB0EDF" w:rsidP="000A29AB">
            <w:pPr>
              <w:jc w:val="center"/>
              <w:rPr>
                <w:lang w:val="en-GB"/>
              </w:rPr>
            </w:pPr>
          </w:p>
        </w:tc>
        <w:tc>
          <w:tcPr>
            <w:tcW w:w="7512" w:type="dxa"/>
            <w:gridSpan w:val="2"/>
          </w:tcPr>
          <w:p w14:paraId="4D6550E0" w14:textId="5CC6F9E6" w:rsidR="00DB0EDF" w:rsidRPr="00EC2502" w:rsidRDefault="00DB0EDF" w:rsidP="00DB5D6A">
            <w:pPr>
              <w:jc w:val="center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It is explicitly said that society gains benefit from the teachers’ competence.</w:t>
            </w:r>
          </w:p>
        </w:tc>
      </w:tr>
      <w:tr w:rsidR="00DB0EDF" w:rsidRPr="00EC2502" w14:paraId="70A9E946" w14:textId="77777777" w:rsidTr="00DB0EDF">
        <w:trPr>
          <w:trHeight w:val="300"/>
        </w:trPr>
        <w:tc>
          <w:tcPr>
            <w:tcW w:w="2694" w:type="dxa"/>
            <w:vAlign w:val="bottom"/>
          </w:tcPr>
          <w:p w14:paraId="1C584D03" w14:textId="77777777" w:rsidR="00DB0EDF" w:rsidRPr="00EC2502" w:rsidRDefault="00DB0EDF" w:rsidP="007F3D29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Context</w:t>
            </w:r>
          </w:p>
          <w:p w14:paraId="33272019" w14:textId="115F9EB5" w:rsidR="00DB0EDF" w:rsidRPr="00EC2502" w:rsidRDefault="00DB0EDF" w:rsidP="007F3D29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512" w:type="dxa"/>
            <w:gridSpan w:val="2"/>
          </w:tcPr>
          <w:p w14:paraId="58E1FCBE" w14:textId="586DD587" w:rsidR="00DB0EDF" w:rsidRPr="00EC2502" w:rsidRDefault="00DB0EDF" w:rsidP="00DB5D6A">
            <w:pPr>
              <w:jc w:val="center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Teachers’ competence is seen to include the ability to connect to pupils’ context (home and family, culture, religion…)</w:t>
            </w:r>
          </w:p>
        </w:tc>
      </w:tr>
      <w:tr w:rsidR="00A167EE" w:rsidRPr="00EC2502" w14:paraId="1E2295C4" w14:textId="77777777" w:rsidTr="00DB0EDF">
        <w:trPr>
          <w:trHeight w:val="300"/>
        </w:trPr>
        <w:tc>
          <w:tcPr>
            <w:tcW w:w="2694" w:type="dxa"/>
            <w:vAlign w:val="bottom"/>
          </w:tcPr>
          <w:p w14:paraId="64673535" w14:textId="77777777" w:rsidR="00A167EE" w:rsidRPr="00EC2502" w:rsidRDefault="00A167EE" w:rsidP="007F3D29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512" w:type="dxa"/>
            <w:gridSpan w:val="2"/>
          </w:tcPr>
          <w:p w14:paraId="66712844" w14:textId="77777777" w:rsidR="00A167EE" w:rsidRPr="00EC2502" w:rsidRDefault="00A167EE" w:rsidP="00DB5D6A">
            <w:pPr>
              <w:jc w:val="center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</w:p>
        </w:tc>
      </w:tr>
      <w:tr w:rsidR="00DB0EDF" w:rsidRPr="00EC2502" w14:paraId="7713B61D" w14:textId="77777777" w:rsidTr="00DB0EDF">
        <w:trPr>
          <w:trHeight w:val="300"/>
        </w:trPr>
        <w:tc>
          <w:tcPr>
            <w:tcW w:w="2694" w:type="dxa"/>
            <w:vAlign w:val="bottom"/>
          </w:tcPr>
          <w:p w14:paraId="21164BA5" w14:textId="77777777" w:rsidR="00DB0EDF" w:rsidRPr="00EC2502" w:rsidRDefault="00DB0EDF" w:rsidP="004240A7">
            <w:pPr>
              <w:rPr>
                <w:lang w:val="en-GB"/>
              </w:rPr>
            </w:pPr>
            <w:r w:rsidRPr="00EC2502">
              <w:rPr>
                <w:rFonts w:ascii="Calibri" w:eastAsia="Calibri" w:hAnsi="Calibri" w:cs="Calibri"/>
                <w:b/>
                <w:bCs/>
                <w:color w:val="000000" w:themeColor="text1"/>
                <w:u w:val="single"/>
                <w:lang w:val="en-GB"/>
              </w:rPr>
              <w:t>D2 Teachers’ role</w:t>
            </w:r>
          </w:p>
        </w:tc>
        <w:tc>
          <w:tcPr>
            <w:tcW w:w="7512" w:type="dxa"/>
            <w:gridSpan w:val="2"/>
            <w:vAlign w:val="bottom"/>
          </w:tcPr>
          <w:p w14:paraId="64A3B2EA" w14:textId="0D0C9BA3" w:rsidR="00DB0EDF" w:rsidRPr="00EC2502" w:rsidRDefault="00267F12" w:rsidP="00A167EE">
            <w:pPr>
              <w:jc w:val="center"/>
              <w:rPr>
                <w:b/>
                <w:bCs/>
                <w:lang w:val="en-GB"/>
              </w:rPr>
            </w:pPr>
            <w:r w:rsidRPr="00EC2502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 xml:space="preserve">D2 </w:t>
            </w:r>
            <w:r w:rsidR="00A167EE" w:rsidRPr="00EC2502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concerns which teacher role teachers digital competence (</w:t>
            </w:r>
            <w:proofErr w:type="spellStart"/>
            <w:r w:rsidR="00A167EE" w:rsidRPr="00EC2502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tDIGc</w:t>
            </w:r>
            <w:proofErr w:type="spellEnd"/>
            <w:r w:rsidR="00A167EE" w:rsidRPr="00EC2502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) allows for.</w:t>
            </w:r>
          </w:p>
        </w:tc>
      </w:tr>
      <w:tr w:rsidR="009F6E68" w:rsidRPr="00EC2502" w14:paraId="583EC8C3" w14:textId="77777777" w:rsidTr="00375FAF">
        <w:trPr>
          <w:trHeight w:val="300"/>
        </w:trPr>
        <w:tc>
          <w:tcPr>
            <w:tcW w:w="2694" w:type="dxa"/>
            <w:vAlign w:val="bottom"/>
          </w:tcPr>
          <w:p w14:paraId="4A3E6115" w14:textId="22D95E9D" w:rsidR="009F6E68" w:rsidRPr="00EC2502" w:rsidRDefault="009F6E68" w:rsidP="009F6E68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Functionary</w:t>
            </w:r>
          </w:p>
        </w:tc>
        <w:tc>
          <w:tcPr>
            <w:tcW w:w="7512" w:type="dxa"/>
            <w:gridSpan w:val="2"/>
          </w:tcPr>
          <w:p w14:paraId="73567E78" w14:textId="1E9CC469" w:rsidR="009F6E68" w:rsidRPr="00EC2502" w:rsidRDefault="009F6E68" w:rsidP="009F6E68">
            <w:pPr>
              <w:jc w:val="center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The teacher uses technology which others have created and decided how to use.</w:t>
            </w:r>
          </w:p>
        </w:tc>
      </w:tr>
      <w:tr w:rsidR="009F6E68" w:rsidRPr="00EC2502" w14:paraId="593C1AED" w14:textId="77777777" w:rsidTr="00375FAF">
        <w:trPr>
          <w:trHeight w:val="300"/>
        </w:trPr>
        <w:tc>
          <w:tcPr>
            <w:tcW w:w="2694" w:type="dxa"/>
            <w:vAlign w:val="bottom"/>
          </w:tcPr>
          <w:p w14:paraId="438823F0" w14:textId="49D9A611" w:rsidR="009F6E68" w:rsidRPr="00EC2502" w:rsidRDefault="009F6E68" w:rsidP="009F6E68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Designing</w:t>
            </w:r>
          </w:p>
        </w:tc>
        <w:tc>
          <w:tcPr>
            <w:tcW w:w="7512" w:type="dxa"/>
            <w:gridSpan w:val="2"/>
          </w:tcPr>
          <w:p w14:paraId="1D9ADDCF" w14:textId="08662B34" w:rsidR="009F6E68" w:rsidRPr="00EC2502" w:rsidRDefault="009F6E68" w:rsidP="009F6E68">
            <w:pPr>
              <w:jc w:val="center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The teacher designs (alone or with others) new learning situations.</w:t>
            </w:r>
          </w:p>
        </w:tc>
      </w:tr>
      <w:tr w:rsidR="009F6E68" w:rsidRPr="00EC2502" w14:paraId="46E8554A" w14:textId="77777777" w:rsidTr="00375FAF">
        <w:trPr>
          <w:trHeight w:val="300"/>
        </w:trPr>
        <w:tc>
          <w:tcPr>
            <w:tcW w:w="2694" w:type="dxa"/>
            <w:vAlign w:val="bottom"/>
          </w:tcPr>
          <w:p w14:paraId="71E1CFEF" w14:textId="3F742107" w:rsidR="009F6E68" w:rsidRPr="00EC2502" w:rsidRDefault="009F6E68" w:rsidP="009F6E68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Leadership</w:t>
            </w:r>
          </w:p>
        </w:tc>
        <w:tc>
          <w:tcPr>
            <w:tcW w:w="7512" w:type="dxa"/>
            <w:gridSpan w:val="2"/>
          </w:tcPr>
          <w:p w14:paraId="1CDF8B1B" w14:textId="164BBB6E" w:rsidR="009F6E68" w:rsidRPr="00EC2502" w:rsidRDefault="009F6E68" w:rsidP="009F6E68">
            <w:pPr>
              <w:jc w:val="center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The teacher leads colleagues in change work in school.</w:t>
            </w:r>
          </w:p>
        </w:tc>
      </w:tr>
      <w:tr w:rsidR="009F6E68" w:rsidRPr="00EC2502" w14:paraId="09699E55" w14:textId="77777777" w:rsidTr="00375FAF">
        <w:trPr>
          <w:trHeight w:val="300"/>
        </w:trPr>
        <w:tc>
          <w:tcPr>
            <w:tcW w:w="2694" w:type="dxa"/>
            <w:vAlign w:val="bottom"/>
          </w:tcPr>
          <w:p w14:paraId="059A16CF" w14:textId="6523EE18" w:rsidR="009F6E68" w:rsidRPr="00EC2502" w:rsidRDefault="009F6E68" w:rsidP="009F6E68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Isolation</w:t>
            </w:r>
          </w:p>
        </w:tc>
        <w:tc>
          <w:tcPr>
            <w:tcW w:w="7512" w:type="dxa"/>
            <w:gridSpan w:val="2"/>
          </w:tcPr>
          <w:p w14:paraId="0369B5A1" w14:textId="726216A4" w:rsidR="009F6E68" w:rsidRPr="00EC2502" w:rsidRDefault="009F6E68" w:rsidP="009F6E68">
            <w:pPr>
              <w:jc w:val="center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No contextual factors are mentioned in the analysis of teachers’ competence. (Typically, the data are collected via individual questionnaires)</w:t>
            </w:r>
          </w:p>
        </w:tc>
      </w:tr>
      <w:tr w:rsidR="009F6E68" w:rsidRPr="00EC2502" w14:paraId="441F91A3" w14:textId="77777777" w:rsidTr="00375FAF">
        <w:trPr>
          <w:trHeight w:val="300"/>
        </w:trPr>
        <w:tc>
          <w:tcPr>
            <w:tcW w:w="2694" w:type="dxa"/>
            <w:vAlign w:val="bottom"/>
          </w:tcPr>
          <w:p w14:paraId="49D123B0" w14:textId="2E7205C8" w:rsidR="009F6E68" w:rsidRPr="00EC2502" w:rsidRDefault="009F6E68" w:rsidP="009F6E68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Context</w:t>
            </w:r>
          </w:p>
        </w:tc>
        <w:tc>
          <w:tcPr>
            <w:tcW w:w="7512" w:type="dxa"/>
            <w:gridSpan w:val="2"/>
          </w:tcPr>
          <w:p w14:paraId="7752F21F" w14:textId="380B8DCF" w:rsidR="009F6E68" w:rsidRPr="00EC2502" w:rsidRDefault="009F6E68" w:rsidP="009F6E68">
            <w:pPr>
              <w:jc w:val="center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The teachers’ competence is seen as contextual. </w:t>
            </w:r>
          </w:p>
        </w:tc>
      </w:tr>
      <w:tr w:rsidR="009F6E68" w:rsidRPr="00EC2502" w14:paraId="7CD245ED" w14:textId="77777777" w:rsidTr="00375FAF">
        <w:trPr>
          <w:trHeight w:val="300"/>
        </w:trPr>
        <w:tc>
          <w:tcPr>
            <w:tcW w:w="2694" w:type="dxa"/>
            <w:vAlign w:val="bottom"/>
          </w:tcPr>
          <w:p w14:paraId="6C0CE2A3" w14:textId="6754952F" w:rsidR="009F6E68" w:rsidRPr="00EC2502" w:rsidRDefault="009F6E68" w:rsidP="009F6E68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Individual</w:t>
            </w:r>
          </w:p>
        </w:tc>
        <w:tc>
          <w:tcPr>
            <w:tcW w:w="7512" w:type="dxa"/>
            <w:gridSpan w:val="2"/>
          </w:tcPr>
          <w:p w14:paraId="455F8731" w14:textId="54C958B2" w:rsidR="009F6E68" w:rsidRPr="00EC2502" w:rsidRDefault="009F6E68" w:rsidP="009F6E68">
            <w:pPr>
              <w:jc w:val="center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Collaboration skills (the teachers’ competence in working with others) are not seen as part of </w:t>
            </w:r>
            <w:proofErr w:type="spellStart"/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tDIGc</w:t>
            </w:r>
            <w:proofErr w:type="spellEnd"/>
            <w:r w:rsidR="00A167EE"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.</w:t>
            </w:r>
          </w:p>
        </w:tc>
      </w:tr>
      <w:tr w:rsidR="009F6E68" w:rsidRPr="00EC2502" w14:paraId="033989D4" w14:textId="77777777" w:rsidTr="00375FAF">
        <w:trPr>
          <w:trHeight w:val="300"/>
        </w:trPr>
        <w:tc>
          <w:tcPr>
            <w:tcW w:w="2694" w:type="dxa"/>
            <w:vAlign w:val="bottom"/>
          </w:tcPr>
          <w:p w14:paraId="5CEDFAF4" w14:textId="32EC0983" w:rsidR="009F6E68" w:rsidRPr="00EC2502" w:rsidRDefault="009F6E68" w:rsidP="009F6E68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Teamwork</w:t>
            </w:r>
          </w:p>
        </w:tc>
        <w:tc>
          <w:tcPr>
            <w:tcW w:w="7512" w:type="dxa"/>
            <w:gridSpan w:val="2"/>
          </w:tcPr>
          <w:p w14:paraId="30C1507D" w14:textId="39347E71" w:rsidR="009F6E68" w:rsidRPr="00EC2502" w:rsidRDefault="009F6E68" w:rsidP="009F6E68">
            <w:pPr>
              <w:jc w:val="center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Collaboration skills are seen as part of </w:t>
            </w:r>
            <w:proofErr w:type="spellStart"/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tDIGc</w:t>
            </w:r>
            <w:proofErr w:type="spellEnd"/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.</w:t>
            </w:r>
          </w:p>
        </w:tc>
      </w:tr>
      <w:tr w:rsidR="009F6E68" w:rsidRPr="00EC2502" w14:paraId="0A297A8A" w14:textId="77777777" w:rsidTr="00375FAF">
        <w:trPr>
          <w:trHeight w:val="300"/>
        </w:trPr>
        <w:tc>
          <w:tcPr>
            <w:tcW w:w="2694" w:type="dxa"/>
            <w:vAlign w:val="bottom"/>
          </w:tcPr>
          <w:p w14:paraId="4FAC07DB" w14:textId="2435AD79" w:rsidR="009F6E68" w:rsidRPr="00EC2502" w:rsidRDefault="009F6E68" w:rsidP="009F6E68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Specialisation</w:t>
            </w:r>
          </w:p>
        </w:tc>
        <w:tc>
          <w:tcPr>
            <w:tcW w:w="7512" w:type="dxa"/>
            <w:gridSpan w:val="2"/>
          </w:tcPr>
          <w:p w14:paraId="15B6355A" w14:textId="2DE38D8B" w:rsidR="009F6E68" w:rsidRPr="00EC2502" w:rsidRDefault="009F6E68" w:rsidP="009F6E68">
            <w:pPr>
              <w:jc w:val="center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It is argued that different groups of teachers will have different “versions” of </w:t>
            </w:r>
            <w:proofErr w:type="spellStart"/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tDIGc</w:t>
            </w:r>
            <w:proofErr w:type="spellEnd"/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.</w:t>
            </w:r>
          </w:p>
        </w:tc>
      </w:tr>
      <w:tr w:rsidR="00B4162C" w:rsidRPr="00EC2502" w14:paraId="45B77C2D" w14:textId="77777777" w:rsidTr="00375FAF">
        <w:trPr>
          <w:trHeight w:val="300"/>
        </w:trPr>
        <w:tc>
          <w:tcPr>
            <w:tcW w:w="2694" w:type="dxa"/>
            <w:vAlign w:val="bottom"/>
          </w:tcPr>
          <w:p w14:paraId="6D3FBC25" w14:textId="769A88C9" w:rsidR="00B4162C" w:rsidRPr="00EC2502" w:rsidRDefault="00B4162C" w:rsidP="00B4162C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Generalist</w:t>
            </w:r>
          </w:p>
        </w:tc>
        <w:tc>
          <w:tcPr>
            <w:tcW w:w="7512" w:type="dxa"/>
            <w:gridSpan w:val="2"/>
          </w:tcPr>
          <w:p w14:paraId="4121B8B3" w14:textId="217E7C36" w:rsidR="00B4162C" w:rsidRPr="00EC2502" w:rsidRDefault="00B4162C" w:rsidP="00B4162C">
            <w:pPr>
              <w:jc w:val="center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proofErr w:type="spellStart"/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tDIGc</w:t>
            </w:r>
            <w:proofErr w:type="spellEnd"/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is considered a general “package of” competence that all teachers need.</w:t>
            </w:r>
          </w:p>
        </w:tc>
      </w:tr>
      <w:tr w:rsidR="00B4162C" w:rsidRPr="00EC2502" w14:paraId="697D391F" w14:textId="77777777" w:rsidTr="00375FAF">
        <w:trPr>
          <w:trHeight w:val="300"/>
        </w:trPr>
        <w:tc>
          <w:tcPr>
            <w:tcW w:w="2694" w:type="dxa"/>
            <w:vAlign w:val="bottom"/>
          </w:tcPr>
          <w:p w14:paraId="2067F7B7" w14:textId="77777777" w:rsidR="00B4162C" w:rsidRPr="00EC2502" w:rsidRDefault="00B4162C" w:rsidP="00B4162C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512" w:type="dxa"/>
            <w:gridSpan w:val="2"/>
          </w:tcPr>
          <w:p w14:paraId="4F96DBDB" w14:textId="77777777" w:rsidR="00B4162C" w:rsidRPr="00EC2502" w:rsidRDefault="00B4162C" w:rsidP="00B4162C">
            <w:pPr>
              <w:jc w:val="center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</w:p>
        </w:tc>
      </w:tr>
      <w:tr w:rsidR="00B4162C" w:rsidRPr="00EC2502" w14:paraId="71CC0A22" w14:textId="77777777" w:rsidTr="00375FAF">
        <w:trPr>
          <w:trHeight w:val="300"/>
        </w:trPr>
        <w:tc>
          <w:tcPr>
            <w:tcW w:w="2694" w:type="dxa"/>
            <w:vAlign w:val="bottom"/>
          </w:tcPr>
          <w:p w14:paraId="4A09B7D4" w14:textId="40A52FE1" w:rsidR="00B4162C" w:rsidRPr="00EC2502" w:rsidRDefault="00B4162C" w:rsidP="00B4162C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512" w:type="dxa"/>
            <w:gridSpan w:val="2"/>
          </w:tcPr>
          <w:p w14:paraId="71DE2205" w14:textId="0C62AD76" w:rsidR="00B4162C" w:rsidRPr="00EC2502" w:rsidRDefault="00B4162C" w:rsidP="00B4162C">
            <w:pPr>
              <w:jc w:val="center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</w:p>
        </w:tc>
      </w:tr>
      <w:tr w:rsidR="002A0671" w:rsidRPr="00EC2502" w14:paraId="46117F74" w14:textId="77777777" w:rsidTr="00511F8B">
        <w:trPr>
          <w:trHeight w:val="300"/>
        </w:trPr>
        <w:tc>
          <w:tcPr>
            <w:tcW w:w="2694" w:type="dxa"/>
            <w:vAlign w:val="bottom"/>
          </w:tcPr>
          <w:p w14:paraId="0BE8227F" w14:textId="184F94BC" w:rsidR="002A0671" w:rsidRPr="00EC2502" w:rsidRDefault="003C6846" w:rsidP="002A0671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b/>
                <w:bCs/>
                <w:color w:val="000000" w:themeColor="text1"/>
                <w:u w:val="single"/>
                <w:lang w:val="en-GB"/>
              </w:rPr>
              <w:t>D3 Attitude, knowledge and skills</w:t>
            </w:r>
          </w:p>
        </w:tc>
        <w:tc>
          <w:tcPr>
            <w:tcW w:w="7512" w:type="dxa"/>
            <w:gridSpan w:val="2"/>
          </w:tcPr>
          <w:p w14:paraId="638024D2" w14:textId="6E47B6CC" w:rsidR="002A0671" w:rsidRPr="00EC2502" w:rsidRDefault="003C6846" w:rsidP="002A0671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 xml:space="preserve">D3 </w:t>
            </w:r>
            <w:r w:rsidR="002A0671" w:rsidRPr="00EC2502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 xml:space="preserve">considers the “kinds” of competence that are included in </w:t>
            </w:r>
            <w:proofErr w:type="spellStart"/>
            <w:r w:rsidR="002A0671" w:rsidRPr="00EC2502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tDIGc</w:t>
            </w:r>
            <w:proofErr w:type="spellEnd"/>
          </w:p>
        </w:tc>
      </w:tr>
      <w:tr w:rsidR="002A0671" w:rsidRPr="00EC2502" w14:paraId="57FC2C24" w14:textId="77777777" w:rsidTr="00511F8B">
        <w:trPr>
          <w:trHeight w:val="300"/>
        </w:trPr>
        <w:tc>
          <w:tcPr>
            <w:tcW w:w="2694" w:type="dxa"/>
            <w:vAlign w:val="bottom"/>
          </w:tcPr>
          <w:p w14:paraId="415B76DD" w14:textId="77777777" w:rsidR="002A0671" w:rsidRPr="00EC2502" w:rsidRDefault="002A0671" w:rsidP="002A0671">
            <w:pPr>
              <w:rPr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Attitudes</w:t>
            </w:r>
          </w:p>
        </w:tc>
        <w:tc>
          <w:tcPr>
            <w:tcW w:w="7512" w:type="dxa"/>
            <w:gridSpan w:val="2"/>
          </w:tcPr>
          <w:p w14:paraId="30701C58" w14:textId="474082D0" w:rsidR="002A0671" w:rsidRPr="00EC2502" w:rsidRDefault="002A0671" w:rsidP="002A0671">
            <w:pPr>
              <w:jc w:val="center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Attitudes are explicitly mentioned as an element of </w:t>
            </w:r>
            <w:proofErr w:type="spellStart"/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tDIGc</w:t>
            </w:r>
            <w:proofErr w:type="spellEnd"/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.</w:t>
            </w:r>
          </w:p>
        </w:tc>
      </w:tr>
      <w:tr w:rsidR="002A0671" w:rsidRPr="00EC2502" w14:paraId="31AFFA08" w14:textId="77777777" w:rsidTr="00511F8B">
        <w:trPr>
          <w:trHeight w:val="300"/>
        </w:trPr>
        <w:tc>
          <w:tcPr>
            <w:tcW w:w="2694" w:type="dxa"/>
            <w:vAlign w:val="bottom"/>
          </w:tcPr>
          <w:p w14:paraId="0036488F" w14:textId="77777777" w:rsidR="002A0671" w:rsidRPr="00EC2502" w:rsidRDefault="002A0671" w:rsidP="002A0671">
            <w:pPr>
              <w:rPr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Knowledge</w:t>
            </w:r>
          </w:p>
        </w:tc>
        <w:tc>
          <w:tcPr>
            <w:tcW w:w="7512" w:type="dxa"/>
            <w:gridSpan w:val="2"/>
          </w:tcPr>
          <w:p w14:paraId="21360D7B" w14:textId="11FC89A7" w:rsidR="002A0671" w:rsidRPr="00EC2502" w:rsidRDefault="002A0671" w:rsidP="002A0671">
            <w:pPr>
              <w:jc w:val="center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Knowledge (in the sense of facts and concepts) is explicitly mentioned as an element of </w:t>
            </w:r>
            <w:proofErr w:type="spellStart"/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tDIGc</w:t>
            </w:r>
            <w:proofErr w:type="spellEnd"/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.</w:t>
            </w:r>
          </w:p>
        </w:tc>
      </w:tr>
      <w:tr w:rsidR="002A0671" w:rsidRPr="00EC2502" w14:paraId="5F224E9B" w14:textId="77777777" w:rsidTr="00511F8B">
        <w:trPr>
          <w:trHeight w:val="300"/>
        </w:trPr>
        <w:tc>
          <w:tcPr>
            <w:tcW w:w="2694" w:type="dxa"/>
            <w:vAlign w:val="bottom"/>
          </w:tcPr>
          <w:p w14:paraId="2639D7C5" w14:textId="77777777" w:rsidR="002A0671" w:rsidRPr="00EC2502" w:rsidRDefault="002A0671" w:rsidP="002A0671">
            <w:pPr>
              <w:rPr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Skills</w:t>
            </w:r>
          </w:p>
        </w:tc>
        <w:tc>
          <w:tcPr>
            <w:tcW w:w="7512" w:type="dxa"/>
            <w:gridSpan w:val="2"/>
          </w:tcPr>
          <w:p w14:paraId="14175B9D" w14:textId="5C4D77E4" w:rsidR="002A0671" w:rsidRPr="00EC2502" w:rsidRDefault="002A0671" w:rsidP="002A0671">
            <w:pPr>
              <w:jc w:val="center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Skills are explicitly mentioned as an element of </w:t>
            </w:r>
            <w:proofErr w:type="spellStart"/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tDIGc</w:t>
            </w:r>
            <w:proofErr w:type="spellEnd"/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.</w:t>
            </w:r>
          </w:p>
        </w:tc>
      </w:tr>
      <w:tr w:rsidR="002A0671" w:rsidRPr="00EC2502" w14:paraId="3F340043" w14:textId="77777777" w:rsidTr="00DB0EDF">
        <w:trPr>
          <w:trHeight w:val="300"/>
        </w:trPr>
        <w:tc>
          <w:tcPr>
            <w:tcW w:w="2694" w:type="dxa"/>
            <w:vAlign w:val="bottom"/>
          </w:tcPr>
          <w:p w14:paraId="3F50E4AC" w14:textId="77777777" w:rsidR="002A0671" w:rsidRPr="00EC2502" w:rsidRDefault="002A0671" w:rsidP="002A0671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512" w:type="dxa"/>
            <w:gridSpan w:val="2"/>
            <w:vAlign w:val="bottom"/>
          </w:tcPr>
          <w:p w14:paraId="1D61778C" w14:textId="77777777" w:rsidR="002A0671" w:rsidRPr="00EC2502" w:rsidRDefault="002A0671" w:rsidP="002A0671">
            <w:pPr>
              <w:jc w:val="center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</w:p>
        </w:tc>
      </w:tr>
      <w:tr w:rsidR="002A0671" w:rsidRPr="00EC2502" w14:paraId="658DA36A" w14:textId="77777777" w:rsidTr="00DB0EDF">
        <w:trPr>
          <w:trHeight w:val="300"/>
        </w:trPr>
        <w:tc>
          <w:tcPr>
            <w:tcW w:w="2694" w:type="dxa"/>
            <w:vAlign w:val="bottom"/>
          </w:tcPr>
          <w:p w14:paraId="4717D049" w14:textId="65F940DA" w:rsidR="002A0671" w:rsidRPr="00EC2502" w:rsidRDefault="002A0671" w:rsidP="002A0671">
            <w:pPr>
              <w:rPr>
                <w:lang w:val="en-GB"/>
              </w:rPr>
            </w:pPr>
          </w:p>
        </w:tc>
        <w:tc>
          <w:tcPr>
            <w:tcW w:w="7512" w:type="dxa"/>
            <w:gridSpan w:val="2"/>
            <w:vAlign w:val="bottom"/>
          </w:tcPr>
          <w:p w14:paraId="6E8E5632" w14:textId="78761B11" w:rsidR="002A0671" w:rsidRPr="00EC2502" w:rsidRDefault="002A0671" w:rsidP="002A0671">
            <w:pPr>
              <w:jc w:val="center"/>
              <w:rPr>
                <w:lang w:val="en-GB"/>
              </w:rPr>
            </w:pPr>
          </w:p>
        </w:tc>
      </w:tr>
      <w:tr w:rsidR="00FE089F" w:rsidRPr="00EC2502" w14:paraId="1C979801" w14:textId="77777777" w:rsidTr="00DB0EDF">
        <w:trPr>
          <w:trHeight w:val="300"/>
        </w:trPr>
        <w:tc>
          <w:tcPr>
            <w:tcW w:w="2694" w:type="dxa"/>
            <w:vAlign w:val="bottom"/>
          </w:tcPr>
          <w:p w14:paraId="123F7CCC" w14:textId="1D6BD55B" w:rsidR="00FE089F" w:rsidRPr="00EC2502" w:rsidRDefault="00FE089F" w:rsidP="002A0671">
            <w:pPr>
              <w:rPr>
                <w:rFonts w:ascii="Calibri" w:eastAsia="Calibri" w:hAnsi="Calibri" w:cs="Calibri"/>
                <w:b/>
                <w:bCs/>
                <w:color w:val="000000" w:themeColor="text1"/>
                <w:u w:val="single"/>
                <w:lang w:val="en-GB"/>
              </w:rPr>
            </w:pPr>
            <w:r w:rsidRPr="00EC2502">
              <w:rPr>
                <w:rFonts w:ascii="Calibri" w:eastAsia="Calibri" w:hAnsi="Calibri" w:cs="Calibri"/>
                <w:b/>
                <w:bCs/>
                <w:color w:val="000000" w:themeColor="text1"/>
                <w:u w:val="single"/>
                <w:lang w:val="en-GB"/>
              </w:rPr>
              <w:t>D4 Sources of competence</w:t>
            </w:r>
          </w:p>
        </w:tc>
        <w:tc>
          <w:tcPr>
            <w:tcW w:w="7512" w:type="dxa"/>
            <w:gridSpan w:val="2"/>
            <w:vAlign w:val="bottom"/>
          </w:tcPr>
          <w:p w14:paraId="28A35243" w14:textId="3A4F4F11" w:rsidR="00FE089F" w:rsidRPr="00EC2502" w:rsidRDefault="00FE089F" w:rsidP="00FE089F">
            <w:pPr>
              <w:jc w:val="center"/>
              <w:rPr>
                <w:b/>
                <w:bCs/>
                <w:lang w:val="en-GB"/>
              </w:rPr>
            </w:pPr>
            <w:r w:rsidRPr="00EC2502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D4 is what a teachers’ competence is based upon</w:t>
            </w:r>
          </w:p>
        </w:tc>
      </w:tr>
      <w:tr w:rsidR="006B1467" w:rsidRPr="00EC2502" w14:paraId="55D6A76A" w14:textId="77777777" w:rsidTr="00C52F8B">
        <w:trPr>
          <w:trHeight w:val="300"/>
        </w:trPr>
        <w:tc>
          <w:tcPr>
            <w:tcW w:w="2694" w:type="dxa"/>
            <w:vAlign w:val="bottom"/>
          </w:tcPr>
          <w:p w14:paraId="7B5B5FCE" w14:textId="5E58A0B7" w:rsidR="006B1467" w:rsidRPr="00EC2502" w:rsidRDefault="006B1467" w:rsidP="006B1467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Policy</w:t>
            </w:r>
          </w:p>
        </w:tc>
        <w:tc>
          <w:tcPr>
            <w:tcW w:w="7512" w:type="dxa"/>
            <w:gridSpan w:val="2"/>
          </w:tcPr>
          <w:p w14:paraId="02F6EC5F" w14:textId="2723C133" w:rsidR="006B1467" w:rsidRPr="00EC2502" w:rsidRDefault="006B1467" w:rsidP="006B1467">
            <w:pPr>
              <w:jc w:val="center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Policies are explicitly mentioned as sources of competence</w:t>
            </w:r>
          </w:p>
        </w:tc>
      </w:tr>
      <w:tr w:rsidR="006B1467" w:rsidRPr="00EC2502" w14:paraId="5283372F" w14:textId="77777777" w:rsidTr="00C52F8B">
        <w:trPr>
          <w:trHeight w:val="300"/>
        </w:trPr>
        <w:tc>
          <w:tcPr>
            <w:tcW w:w="2694" w:type="dxa"/>
            <w:vAlign w:val="bottom"/>
          </w:tcPr>
          <w:p w14:paraId="26E1827A" w14:textId="57E20648" w:rsidR="006B1467" w:rsidRPr="00EC2502" w:rsidRDefault="006B1467" w:rsidP="006B1467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Theory</w:t>
            </w:r>
          </w:p>
        </w:tc>
        <w:tc>
          <w:tcPr>
            <w:tcW w:w="7512" w:type="dxa"/>
            <w:gridSpan w:val="2"/>
          </w:tcPr>
          <w:p w14:paraId="74072E2C" w14:textId="19D36DB7" w:rsidR="006B1467" w:rsidRPr="00EC2502" w:rsidRDefault="006B1467" w:rsidP="006B1467">
            <w:pPr>
              <w:jc w:val="center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Theory is explicitly mentioned as a source of competence</w:t>
            </w:r>
          </w:p>
        </w:tc>
      </w:tr>
      <w:tr w:rsidR="006B1467" w:rsidRPr="00EC2502" w14:paraId="30545B2B" w14:textId="77777777" w:rsidTr="00C52F8B">
        <w:trPr>
          <w:trHeight w:val="300"/>
        </w:trPr>
        <w:tc>
          <w:tcPr>
            <w:tcW w:w="2694" w:type="dxa"/>
            <w:vAlign w:val="bottom"/>
          </w:tcPr>
          <w:p w14:paraId="0EE8E0D1" w14:textId="524C825A" w:rsidR="006B1467" w:rsidRPr="00EC2502" w:rsidRDefault="006B1467" w:rsidP="006B1467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Ethics</w:t>
            </w:r>
          </w:p>
        </w:tc>
        <w:tc>
          <w:tcPr>
            <w:tcW w:w="7512" w:type="dxa"/>
            <w:gridSpan w:val="2"/>
          </w:tcPr>
          <w:p w14:paraId="3D1A2D9B" w14:textId="1EDB408C" w:rsidR="006B1467" w:rsidRPr="00EC2502" w:rsidRDefault="006B1467" w:rsidP="006B1467">
            <w:pPr>
              <w:jc w:val="center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Ethics is explicitly mentioned as a source of competence</w:t>
            </w:r>
          </w:p>
        </w:tc>
      </w:tr>
      <w:tr w:rsidR="006B1467" w:rsidRPr="00EC2502" w14:paraId="45CEE71D" w14:textId="77777777" w:rsidTr="00C52F8B">
        <w:trPr>
          <w:trHeight w:val="300"/>
        </w:trPr>
        <w:tc>
          <w:tcPr>
            <w:tcW w:w="2694" w:type="dxa"/>
            <w:vAlign w:val="bottom"/>
          </w:tcPr>
          <w:p w14:paraId="5C27D200" w14:textId="5C31AA02" w:rsidR="006B1467" w:rsidRPr="00EC2502" w:rsidRDefault="006B1467" w:rsidP="006B1467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Evidence (research)</w:t>
            </w:r>
          </w:p>
        </w:tc>
        <w:tc>
          <w:tcPr>
            <w:tcW w:w="7512" w:type="dxa"/>
            <w:gridSpan w:val="2"/>
          </w:tcPr>
          <w:p w14:paraId="7EB0202A" w14:textId="26380676" w:rsidR="006B1467" w:rsidRPr="00EC2502" w:rsidRDefault="006B1467" w:rsidP="00FE089F">
            <w:pPr>
              <w:jc w:val="center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Research evidence is explicitly mentioned as a source of competence</w:t>
            </w:r>
          </w:p>
        </w:tc>
      </w:tr>
      <w:tr w:rsidR="006B1467" w:rsidRPr="00EC2502" w14:paraId="5D02629B" w14:textId="77777777" w:rsidTr="00C52F8B">
        <w:trPr>
          <w:trHeight w:val="300"/>
        </w:trPr>
        <w:tc>
          <w:tcPr>
            <w:tcW w:w="2694" w:type="dxa"/>
            <w:vAlign w:val="bottom"/>
          </w:tcPr>
          <w:p w14:paraId="03D9F25C" w14:textId="7853FD78" w:rsidR="006B1467" w:rsidRPr="00EC2502" w:rsidRDefault="006B1467" w:rsidP="006B1467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Evidence (experience)</w:t>
            </w:r>
          </w:p>
        </w:tc>
        <w:tc>
          <w:tcPr>
            <w:tcW w:w="7512" w:type="dxa"/>
            <w:gridSpan w:val="2"/>
          </w:tcPr>
          <w:p w14:paraId="5B33604D" w14:textId="539F9096" w:rsidR="006B1467" w:rsidRPr="00EC2502" w:rsidRDefault="006B1467" w:rsidP="006B1467">
            <w:pPr>
              <w:jc w:val="center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Experience is explicitly mentioned as a source of competence</w:t>
            </w:r>
          </w:p>
        </w:tc>
      </w:tr>
      <w:tr w:rsidR="006B1467" w:rsidRPr="00EC2502" w14:paraId="4551D41A" w14:textId="77777777" w:rsidTr="00C52F8B">
        <w:trPr>
          <w:trHeight w:val="300"/>
        </w:trPr>
        <w:tc>
          <w:tcPr>
            <w:tcW w:w="2694" w:type="dxa"/>
            <w:vAlign w:val="bottom"/>
          </w:tcPr>
          <w:p w14:paraId="0AD13FB1" w14:textId="492FD044" w:rsidR="006B1467" w:rsidRPr="00EC2502" w:rsidRDefault="006B1467" w:rsidP="006B1467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Norms</w:t>
            </w:r>
          </w:p>
        </w:tc>
        <w:tc>
          <w:tcPr>
            <w:tcW w:w="7512" w:type="dxa"/>
            <w:gridSpan w:val="2"/>
          </w:tcPr>
          <w:p w14:paraId="18851A62" w14:textId="2B7AB917" w:rsidR="006B1467" w:rsidRPr="00EC2502" w:rsidRDefault="006B1467" w:rsidP="006B1467">
            <w:pPr>
              <w:jc w:val="center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Norms are explicitly mentioned as sources of competence</w:t>
            </w:r>
          </w:p>
        </w:tc>
      </w:tr>
      <w:tr w:rsidR="006B1467" w:rsidRPr="00EC2502" w14:paraId="11A22FA4" w14:textId="77777777" w:rsidTr="00C52F8B">
        <w:trPr>
          <w:trHeight w:val="300"/>
        </w:trPr>
        <w:tc>
          <w:tcPr>
            <w:tcW w:w="2694" w:type="dxa"/>
            <w:vAlign w:val="bottom"/>
          </w:tcPr>
          <w:p w14:paraId="2F3A3B84" w14:textId="513356E0" w:rsidR="006B1467" w:rsidRPr="00EC2502" w:rsidRDefault="006B1467" w:rsidP="006B1467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Global</w:t>
            </w:r>
          </w:p>
        </w:tc>
        <w:tc>
          <w:tcPr>
            <w:tcW w:w="7512" w:type="dxa"/>
            <w:gridSpan w:val="2"/>
          </w:tcPr>
          <w:p w14:paraId="1E21CC2A" w14:textId="1B0DE854" w:rsidR="006B1467" w:rsidRPr="00EC2502" w:rsidRDefault="006B1467" w:rsidP="006B1467">
            <w:pPr>
              <w:jc w:val="center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Teachers’ competence is based on global sources</w:t>
            </w:r>
          </w:p>
        </w:tc>
      </w:tr>
      <w:tr w:rsidR="006B1467" w:rsidRPr="00EC2502" w14:paraId="0B4BAFF4" w14:textId="77777777" w:rsidTr="00C52F8B">
        <w:trPr>
          <w:trHeight w:val="300"/>
        </w:trPr>
        <w:tc>
          <w:tcPr>
            <w:tcW w:w="2694" w:type="dxa"/>
            <w:vAlign w:val="bottom"/>
          </w:tcPr>
          <w:p w14:paraId="160A6BE4" w14:textId="3021FA58" w:rsidR="006B1467" w:rsidRPr="00EC2502" w:rsidRDefault="006B1467" w:rsidP="006B1467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Local</w:t>
            </w:r>
          </w:p>
        </w:tc>
        <w:tc>
          <w:tcPr>
            <w:tcW w:w="7512" w:type="dxa"/>
            <w:gridSpan w:val="2"/>
          </w:tcPr>
          <w:p w14:paraId="4D387E22" w14:textId="50BBB44E" w:rsidR="006B1467" w:rsidRPr="00EC2502" w:rsidRDefault="006B1467" w:rsidP="006B1467">
            <w:pPr>
              <w:jc w:val="center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Teachers’ competence is based on local sources</w:t>
            </w:r>
          </w:p>
        </w:tc>
      </w:tr>
      <w:tr w:rsidR="001103B9" w:rsidRPr="00EC2502" w14:paraId="53C8A56A" w14:textId="77777777" w:rsidTr="00DB0EDF">
        <w:trPr>
          <w:gridAfter w:val="1"/>
          <w:wAfter w:w="7352" w:type="dxa"/>
          <w:trHeight w:val="300"/>
        </w:trPr>
        <w:tc>
          <w:tcPr>
            <w:tcW w:w="2854" w:type="dxa"/>
            <w:gridSpan w:val="2"/>
            <w:vAlign w:val="bottom"/>
          </w:tcPr>
          <w:p w14:paraId="61A6B708" w14:textId="77777777" w:rsidR="001103B9" w:rsidRPr="00EC2502" w:rsidRDefault="001103B9" w:rsidP="002A0671">
            <w:pPr>
              <w:rPr>
                <w:b/>
                <w:bCs/>
                <w:u w:val="single"/>
                <w:lang w:val="en-GB"/>
              </w:rPr>
            </w:pPr>
          </w:p>
        </w:tc>
      </w:tr>
      <w:tr w:rsidR="001103B9" w:rsidRPr="00EC2502" w14:paraId="74BD828E" w14:textId="77777777" w:rsidTr="004240A7">
        <w:trPr>
          <w:trHeight w:val="300"/>
        </w:trPr>
        <w:tc>
          <w:tcPr>
            <w:tcW w:w="2694" w:type="dxa"/>
            <w:vAlign w:val="bottom"/>
          </w:tcPr>
          <w:p w14:paraId="5BDF43CF" w14:textId="70E9F0E9" w:rsidR="001103B9" w:rsidRPr="00EC2502" w:rsidRDefault="001103B9" w:rsidP="004240A7">
            <w:pPr>
              <w:rPr>
                <w:rFonts w:ascii="Calibri" w:eastAsia="Calibri" w:hAnsi="Calibri" w:cs="Calibri"/>
                <w:b/>
                <w:bCs/>
                <w:color w:val="000000" w:themeColor="text1"/>
                <w:u w:val="single"/>
                <w:lang w:val="en-GB"/>
              </w:rPr>
            </w:pPr>
            <w:r w:rsidRPr="00EC25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val="en-GB" w:eastAsia="nb-NO"/>
              </w:rPr>
              <w:t>Dim. 5 Content</w:t>
            </w:r>
          </w:p>
        </w:tc>
        <w:tc>
          <w:tcPr>
            <w:tcW w:w="7512" w:type="dxa"/>
            <w:gridSpan w:val="2"/>
          </w:tcPr>
          <w:p w14:paraId="1F394FF7" w14:textId="00D1B70E" w:rsidR="001103B9" w:rsidRPr="00EC2502" w:rsidRDefault="001103B9" w:rsidP="004240A7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 xml:space="preserve">Relationship </w:t>
            </w:r>
            <w:r w:rsidR="00EC2502" w:rsidRPr="00EC2502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 xml:space="preserve">to disciplinary content </w:t>
            </w:r>
          </w:p>
        </w:tc>
      </w:tr>
      <w:tr w:rsidR="00562D9B" w:rsidRPr="00EC2502" w14:paraId="31F24076" w14:textId="77777777" w:rsidTr="00CB12F4">
        <w:trPr>
          <w:trHeight w:val="300"/>
        </w:trPr>
        <w:tc>
          <w:tcPr>
            <w:tcW w:w="2694" w:type="dxa"/>
            <w:vAlign w:val="bottom"/>
          </w:tcPr>
          <w:p w14:paraId="625D208C" w14:textId="37E7DAD7" w:rsidR="00562D9B" w:rsidRPr="00EC2502" w:rsidRDefault="00562D9B" w:rsidP="00562D9B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 xml:space="preserve">Within subject </w:t>
            </w:r>
            <w:proofErr w:type="spellStart"/>
            <w:r w:rsidRPr="00EC2502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spesific</w:t>
            </w:r>
            <w:proofErr w:type="spellEnd"/>
          </w:p>
        </w:tc>
        <w:tc>
          <w:tcPr>
            <w:tcW w:w="7512" w:type="dxa"/>
            <w:gridSpan w:val="2"/>
          </w:tcPr>
          <w:p w14:paraId="34977863" w14:textId="2CE2137A" w:rsidR="00562D9B" w:rsidRPr="00EC2502" w:rsidRDefault="00562D9B" w:rsidP="00562D9B">
            <w:pPr>
              <w:jc w:val="center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Teachers</w:t>
            </w:r>
            <w:r w:rsidR="00FB42D2"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’</w:t>
            </w: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digital competence to b</w:t>
            </w:r>
            <w:r w:rsidR="00F04EF2">
              <w:rPr>
                <w:rFonts w:ascii="Calibri" w:eastAsia="Calibri" w:hAnsi="Calibri" w:cs="Calibri"/>
                <w:color w:val="000000" w:themeColor="text1"/>
                <w:lang w:val="en-GB"/>
              </w:rPr>
              <w:t>e teacher in a specific subject.</w:t>
            </w:r>
          </w:p>
        </w:tc>
      </w:tr>
      <w:tr w:rsidR="00562D9B" w:rsidRPr="00EC2502" w14:paraId="50AF8CAA" w14:textId="77777777" w:rsidTr="00CB12F4">
        <w:trPr>
          <w:trHeight w:val="300"/>
        </w:trPr>
        <w:tc>
          <w:tcPr>
            <w:tcW w:w="2694" w:type="dxa"/>
            <w:vAlign w:val="bottom"/>
          </w:tcPr>
          <w:p w14:paraId="39F12A5E" w14:textId="54C34A03" w:rsidR="00562D9B" w:rsidRPr="00EC2502" w:rsidRDefault="00562D9B" w:rsidP="00562D9B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Within subject unspecific</w:t>
            </w:r>
          </w:p>
        </w:tc>
        <w:tc>
          <w:tcPr>
            <w:tcW w:w="7512" w:type="dxa"/>
            <w:gridSpan w:val="2"/>
          </w:tcPr>
          <w:p w14:paraId="73F31D14" w14:textId="0902A90F" w:rsidR="00562D9B" w:rsidRPr="00EC2502" w:rsidRDefault="00C46C2A" w:rsidP="00562D9B">
            <w:pPr>
              <w:jc w:val="center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M</w:t>
            </w:r>
            <w:r w:rsidR="00562D9B"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entioned that the competence is relevant to subjects, but this is not specified.</w:t>
            </w:r>
          </w:p>
        </w:tc>
      </w:tr>
      <w:tr w:rsidR="00562D9B" w:rsidRPr="00EC2502" w14:paraId="32D2927A" w14:textId="77777777" w:rsidTr="00CB12F4">
        <w:trPr>
          <w:trHeight w:val="300"/>
        </w:trPr>
        <w:tc>
          <w:tcPr>
            <w:tcW w:w="2694" w:type="dxa"/>
            <w:vAlign w:val="bottom"/>
          </w:tcPr>
          <w:p w14:paraId="0C09CF0B" w14:textId="62FB421C" w:rsidR="00562D9B" w:rsidRPr="00EC2502" w:rsidRDefault="00562D9B" w:rsidP="00562D9B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Without subjects</w:t>
            </w:r>
          </w:p>
        </w:tc>
        <w:tc>
          <w:tcPr>
            <w:tcW w:w="7512" w:type="dxa"/>
            <w:gridSpan w:val="2"/>
          </w:tcPr>
          <w:p w14:paraId="6F588AD2" w14:textId="479D721A" w:rsidR="00562D9B" w:rsidRPr="00EC2502" w:rsidRDefault="00562D9B" w:rsidP="00562D9B">
            <w:pPr>
              <w:jc w:val="center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No specific subject is mentioned</w:t>
            </w:r>
          </w:p>
        </w:tc>
      </w:tr>
      <w:tr w:rsidR="00562D9B" w:rsidRPr="00EC2502" w14:paraId="55CBB3FD" w14:textId="77777777" w:rsidTr="00CB12F4">
        <w:trPr>
          <w:trHeight w:val="300"/>
        </w:trPr>
        <w:tc>
          <w:tcPr>
            <w:tcW w:w="2694" w:type="dxa"/>
            <w:vAlign w:val="bottom"/>
          </w:tcPr>
          <w:p w14:paraId="4E34CFCF" w14:textId="5C241106" w:rsidR="00562D9B" w:rsidRPr="00EC2502" w:rsidRDefault="00562D9B" w:rsidP="00562D9B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Subject as a factor</w:t>
            </w:r>
          </w:p>
        </w:tc>
        <w:tc>
          <w:tcPr>
            <w:tcW w:w="7512" w:type="dxa"/>
            <w:gridSpan w:val="2"/>
          </w:tcPr>
          <w:p w14:paraId="5B1528D1" w14:textId="7E2F1D4B" w:rsidR="00562D9B" w:rsidRPr="00EC2502" w:rsidRDefault="00562D9B" w:rsidP="00562D9B">
            <w:pPr>
              <w:jc w:val="center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The teacher’s subject is used as an argument for use/non-use</w:t>
            </w:r>
          </w:p>
        </w:tc>
      </w:tr>
      <w:tr w:rsidR="00562D9B" w:rsidRPr="00EC2502" w14:paraId="22CA33CA" w14:textId="77777777" w:rsidTr="00DB0EDF">
        <w:trPr>
          <w:trHeight w:val="300"/>
        </w:trPr>
        <w:tc>
          <w:tcPr>
            <w:tcW w:w="2694" w:type="dxa"/>
            <w:vAlign w:val="bottom"/>
          </w:tcPr>
          <w:p w14:paraId="7D7A51B3" w14:textId="77777777" w:rsidR="00562D9B" w:rsidRPr="00EC2502" w:rsidRDefault="00562D9B" w:rsidP="00562D9B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512" w:type="dxa"/>
            <w:gridSpan w:val="2"/>
            <w:vAlign w:val="bottom"/>
          </w:tcPr>
          <w:p w14:paraId="589D3A16" w14:textId="77777777" w:rsidR="00562D9B" w:rsidRPr="00EC2502" w:rsidRDefault="00562D9B" w:rsidP="00562D9B">
            <w:pPr>
              <w:jc w:val="center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</w:p>
        </w:tc>
      </w:tr>
      <w:tr w:rsidR="00562D9B" w:rsidRPr="00EC2502" w14:paraId="5E9B5522" w14:textId="77777777" w:rsidTr="00DB0EDF">
        <w:trPr>
          <w:trHeight w:val="300"/>
        </w:trPr>
        <w:tc>
          <w:tcPr>
            <w:tcW w:w="2694" w:type="dxa"/>
            <w:vAlign w:val="bottom"/>
          </w:tcPr>
          <w:p w14:paraId="0961D468" w14:textId="77777777" w:rsidR="00562D9B" w:rsidRPr="00EC2502" w:rsidRDefault="00562D9B" w:rsidP="00562D9B">
            <w:pPr>
              <w:rPr>
                <w:lang w:val="en-GB"/>
              </w:rPr>
            </w:pPr>
            <w:r w:rsidRPr="00EC2502">
              <w:rPr>
                <w:rFonts w:ascii="Calibri" w:eastAsia="Calibri" w:hAnsi="Calibri" w:cs="Calibri"/>
                <w:b/>
                <w:bCs/>
                <w:color w:val="000000" w:themeColor="text1"/>
                <w:u w:val="single"/>
                <w:lang w:val="en-GB"/>
              </w:rPr>
              <w:t>D6 Assessment</w:t>
            </w:r>
          </w:p>
        </w:tc>
        <w:tc>
          <w:tcPr>
            <w:tcW w:w="7512" w:type="dxa"/>
            <w:gridSpan w:val="2"/>
            <w:vAlign w:val="bottom"/>
          </w:tcPr>
          <w:p w14:paraId="369DCBAC" w14:textId="77777777" w:rsidR="00562D9B" w:rsidRPr="00EC2502" w:rsidRDefault="00562D9B" w:rsidP="00562D9B">
            <w:pPr>
              <w:rPr>
                <w:lang w:val="en-GB"/>
              </w:rPr>
            </w:pPr>
          </w:p>
        </w:tc>
      </w:tr>
      <w:tr w:rsidR="008D0120" w:rsidRPr="00EC2502" w14:paraId="744A9D91" w14:textId="77777777" w:rsidTr="008C7A6A">
        <w:trPr>
          <w:trHeight w:val="300"/>
        </w:trPr>
        <w:tc>
          <w:tcPr>
            <w:tcW w:w="2694" w:type="dxa"/>
            <w:vAlign w:val="bottom"/>
          </w:tcPr>
          <w:p w14:paraId="081DD66B" w14:textId="77777777" w:rsidR="008D0120" w:rsidRPr="00EC2502" w:rsidRDefault="008D0120" w:rsidP="008D0120">
            <w:pPr>
              <w:rPr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Self-reported </w:t>
            </w:r>
          </w:p>
        </w:tc>
        <w:tc>
          <w:tcPr>
            <w:tcW w:w="7512" w:type="dxa"/>
            <w:gridSpan w:val="2"/>
          </w:tcPr>
          <w:p w14:paraId="36F51C47" w14:textId="6B11F3E2" w:rsidR="008D0120" w:rsidRPr="00EC2502" w:rsidRDefault="008D0120" w:rsidP="008D0120">
            <w:pPr>
              <w:jc w:val="center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Data is collected as surveys, interviews and other ki</w:t>
            </w:r>
            <w:r w:rsidR="00F04EF2">
              <w:rPr>
                <w:rFonts w:ascii="Calibri" w:eastAsia="Calibri" w:hAnsi="Calibri" w:cs="Calibri"/>
                <w:color w:val="000000" w:themeColor="text1"/>
                <w:lang w:val="en-GB"/>
              </w:rPr>
              <w:t>n</w:t>
            </w: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d</w:t>
            </w:r>
            <w:r w:rsidR="00F04EF2">
              <w:rPr>
                <w:rFonts w:ascii="Calibri" w:eastAsia="Calibri" w:hAnsi="Calibri" w:cs="Calibri"/>
                <w:color w:val="000000" w:themeColor="text1"/>
                <w:lang w:val="en-GB"/>
              </w:rPr>
              <w:t>s</w:t>
            </w: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of self-reported data</w:t>
            </w:r>
          </w:p>
        </w:tc>
      </w:tr>
      <w:tr w:rsidR="008D0120" w:rsidRPr="00EC2502" w14:paraId="37267036" w14:textId="77777777" w:rsidTr="008C7A6A">
        <w:trPr>
          <w:trHeight w:val="300"/>
        </w:trPr>
        <w:tc>
          <w:tcPr>
            <w:tcW w:w="2694" w:type="dxa"/>
            <w:vAlign w:val="bottom"/>
          </w:tcPr>
          <w:p w14:paraId="63BBE7F4" w14:textId="3DE76521" w:rsidR="008D0120" w:rsidRPr="00EC2502" w:rsidRDefault="008D0120" w:rsidP="00F04EF2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Observing in classr</w:t>
            </w:r>
            <w:r w:rsidR="00F04EF2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oom setting</w:t>
            </w:r>
          </w:p>
        </w:tc>
        <w:tc>
          <w:tcPr>
            <w:tcW w:w="7512" w:type="dxa"/>
            <w:gridSpan w:val="2"/>
          </w:tcPr>
          <w:p w14:paraId="3ABE71F4" w14:textId="1F4CC23A" w:rsidR="008D0120" w:rsidRPr="00EC2502" w:rsidRDefault="008D0120" w:rsidP="008D0120">
            <w:pPr>
              <w:jc w:val="center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The data on the competence is retrieved through classroom observation</w:t>
            </w:r>
          </w:p>
        </w:tc>
      </w:tr>
      <w:tr w:rsidR="008D0120" w:rsidRPr="00EC2502" w14:paraId="773DF175" w14:textId="77777777" w:rsidTr="008C7A6A">
        <w:trPr>
          <w:trHeight w:val="300"/>
        </w:trPr>
        <w:tc>
          <w:tcPr>
            <w:tcW w:w="2694" w:type="dxa"/>
            <w:vAlign w:val="bottom"/>
          </w:tcPr>
          <w:p w14:paraId="2E8D2086" w14:textId="43B89404" w:rsidR="008D0120" w:rsidRPr="00EC2502" w:rsidRDefault="008D0120" w:rsidP="008D0120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Testing</w:t>
            </w:r>
          </w:p>
        </w:tc>
        <w:tc>
          <w:tcPr>
            <w:tcW w:w="7512" w:type="dxa"/>
            <w:gridSpan w:val="2"/>
          </w:tcPr>
          <w:p w14:paraId="77259123" w14:textId="5EC3DEB2" w:rsidR="008D0120" w:rsidRPr="00EC2502" w:rsidRDefault="008D0120" w:rsidP="008D0120">
            <w:pPr>
              <w:jc w:val="center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The data on competence is retrieved through tests.</w:t>
            </w:r>
          </w:p>
        </w:tc>
      </w:tr>
      <w:tr w:rsidR="008D0120" w:rsidRPr="00EC2502" w14:paraId="5269A633" w14:textId="77777777" w:rsidTr="008C7A6A">
        <w:trPr>
          <w:trHeight w:val="300"/>
        </w:trPr>
        <w:tc>
          <w:tcPr>
            <w:tcW w:w="2694" w:type="dxa"/>
            <w:vAlign w:val="bottom"/>
          </w:tcPr>
          <w:p w14:paraId="504D225E" w14:textId="415C6CFA" w:rsidR="008D0120" w:rsidRPr="00EC2502" w:rsidRDefault="00647700" w:rsidP="008D0120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Mo</w:t>
            </w:r>
            <w:r w:rsidR="008D0120" w:rsidRPr="00EC2502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dels</w:t>
            </w:r>
          </w:p>
        </w:tc>
        <w:tc>
          <w:tcPr>
            <w:tcW w:w="7512" w:type="dxa"/>
            <w:gridSpan w:val="2"/>
          </w:tcPr>
          <w:p w14:paraId="3A2C5946" w14:textId="1B433FE9" w:rsidR="008D0120" w:rsidRPr="00EC2502" w:rsidRDefault="008D0120" w:rsidP="008D0120">
            <w:pPr>
              <w:jc w:val="center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Models such as TPACK and other kind of frameworks forms the basis of how </w:t>
            </w:r>
            <w:proofErr w:type="spellStart"/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tDIGc</w:t>
            </w:r>
            <w:proofErr w:type="spellEnd"/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is measured/evaluated</w:t>
            </w:r>
          </w:p>
        </w:tc>
      </w:tr>
      <w:tr w:rsidR="008D0120" w:rsidRPr="00EC2502" w14:paraId="326C9E24" w14:textId="77777777" w:rsidTr="008C7A6A">
        <w:trPr>
          <w:trHeight w:val="300"/>
        </w:trPr>
        <w:tc>
          <w:tcPr>
            <w:tcW w:w="2694" w:type="dxa"/>
            <w:vAlign w:val="bottom"/>
          </w:tcPr>
          <w:p w14:paraId="6D8BB258" w14:textId="0B59E85C" w:rsidR="008D0120" w:rsidRPr="00EC2502" w:rsidRDefault="008D0120" w:rsidP="008D0120">
            <w:pPr>
              <w:rPr>
                <w:lang w:val="en-GB"/>
              </w:rPr>
            </w:pPr>
            <w:r w:rsidRPr="00EC2502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One teacher at a time</w:t>
            </w:r>
          </w:p>
        </w:tc>
        <w:tc>
          <w:tcPr>
            <w:tcW w:w="7512" w:type="dxa"/>
            <w:gridSpan w:val="2"/>
          </w:tcPr>
          <w:p w14:paraId="13EAD150" w14:textId="1FE9DCD8" w:rsidR="008D0120" w:rsidRPr="00EC2502" w:rsidRDefault="008D0120" w:rsidP="008D0120">
            <w:pPr>
              <w:jc w:val="center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Case studies employed to understand </w:t>
            </w:r>
            <w:proofErr w:type="spellStart"/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tDIGc</w:t>
            </w:r>
            <w:proofErr w:type="spellEnd"/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without referring to simple models such as TPACK (inductive)</w:t>
            </w:r>
          </w:p>
        </w:tc>
      </w:tr>
      <w:tr w:rsidR="008D0120" w:rsidRPr="00EC2502" w14:paraId="30993D04" w14:textId="77777777" w:rsidTr="008C7A6A">
        <w:trPr>
          <w:trHeight w:val="300"/>
        </w:trPr>
        <w:tc>
          <w:tcPr>
            <w:tcW w:w="2694" w:type="dxa"/>
            <w:vAlign w:val="bottom"/>
          </w:tcPr>
          <w:p w14:paraId="0BFB87C6" w14:textId="472BF9A9" w:rsidR="008D0120" w:rsidRPr="00EC2502" w:rsidRDefault="008D0120" w:rsidP="008D0120">
            <w:pPr>
              <w:rPr>
                <w:lang w:val="en-GB"/>
              </w:rPr>
            </w:pPr>
            <w:r w:rsidRPr="00EC2502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Ought to</w:t>
            </w:r>
          </w:p>
        </w:tc>
        <w:tc>
          <w:tcPr>
            <w:tcW w:w="7512" w:type="dxa"/>
            <w:gridSpan w:val="2"/>
          </w:tcPr>
          <w:p w14:paraId="19AA2D51" w14:textId="066D6F97" w:rsidR="008D0120" w:rsidRPr="00EC2502" w:rsidRDefault="008D0120" w:rsidP="008D0120">
            <w:pPr>
              <w:jc w:val="center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The article is normative on teachers´ competence</w:t>
            </w:r>
          </w:p>
        </w:tc>
      </w:tr>
      <w:tr w:rsidR="008D0120" w:rsidRPr="00EC2502" w14:paraId="11B726CA" w14:textId="77777777" w:rsidTr="008C7A6A">
        <w:trPr>
          <w:trHeight w:val="300"/>
        </w:trPr>
        <w:tc>
          <w:tcPr>
            <w:tcW w:w="2694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01C68BF6" w14:textId="448FEBDA" w:rsidR="008D0120" w:rsidRPr="00EC2502" w:rsidRDefault="008D0120" w:rsidP="008D0120">
            <w:pPr>
              <w:rPr>
                <w:lang w:val="en-GB"/>
              </w:rPr>
            </w:pPr>
            <w:r w:rsidRPr="00EC2502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Do</w:t>
            </w:r>
          </w:p>
        </w:tc>
        <w:tc>
          <w:tcPr>
            <w:tcW w:w="751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0FFDABDE" w14:textId="5A8E98D9" w:rsidR="008D0120" w:rsidRPr="00EC2502" w:rsidRDefault="008D0120" w:rsidP="008D0120">
            <w:pPr>
              <w:jc w:val="center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EC2502">
              <w:rPr>
                <w:rFonts w:ascii="Calibri" w:eastAsia="Calibri" w:hAnsi="Calibri" w:cs="Calibri"/>
                <w:color w:val="000000" w:themeColor="text1"/>
                <w:lang w:val="en-GB"/>
              </w:rPr>
              <w:t>The article is descriptive on teachers´ competence</w:t>
            </w:r>
          </w:p>
        </w:tc>
      </w:tr>
    </w:tbl>
    <w:p w14:paraId="3A57BD45" w14:textId="5AE3C323" w:rsidR="000952EE" w:rsidRPr="00EC2502" w:rsidRDefault="000952EE" w:rsidP="000952EE">
      <w:pPr>
        <w:pStyle w:val="Newparagraph"/>
        <w:ind w:firstLine="0"/>
        <w:rPr>
          <w:i/>
          <w:iCs/>
        </w:rPr>
      </w:pPr>
      <w:r w:rsidRPr="00EC2502">
        <w:rPr>
          <w:i/>
          <w:iCs/>
        </w:rPr>
        <w:t xml:space="preserve">Note: </w:t>
      </w:r>
      <w:r w:rsidR="0038077F" w:rsidRPr="00EC2502">
        <w:rPr>
          <w:i/>
          <w:iCs/>
        </w:rPr>
        <w:t xml:space="preserve">The </w:t>
      </w:r>
      <w:r w:rsidRPr="00EC2502">
        <w:rPr>
          <w:i/>
          <w:iCs/>
        </w:rPr>
        <w:t>categories are not mutually exclusive.</w:t>
      </w:r>
    </w:p>
    <w:p w14:paraId="3697009D" w14:textId="1689B2A0" w:rsidR="000952EE" w:rsidRPr="00EC2502" w:rsidRDefault="000952EE">
      <w:pPr>
        <w:rPr>
          <w:lang w:val="en-GB"/>
        </w:rPr>
      </w:pPr>
    </w:p>
    <w:sectPr w:rsidR="000952EE" w:rsidRPr="00EC2502" w:rsidSect="0075322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D8E9F" w14:textId="77777777" w:rsidR="00F04EF2" w:rsidRDefault="00F04EF2" w:rsidP="00F04EF2">
      <w:pPr>
        <w:spacing w:after="0" w:line="240" w:lineRule="auto"/>
      </w:pPr>
      <w:r>
        <w:separator/>
      </w:r>
    </w:p>
  </w:endnote>
  <w:endnote w:type="continuationSeparator" w:id="0">
    <w:p w14:paraId="6B48C17A" w14:textId="77777777" w:rsidR="00F04EF2" w:rsidRDefault="00F04EF2" w:rsidP="00F04E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1DC680" w14:textId="77777777" w:rsidR="00F04EF2" w:rsidRDefault="00F04EF2" w:rsidP="00F04EF2">
      <w:pPr>
        <w:spacing w:after="0" w:line="240" w:lineRule="auto"/>
      </w:pPr>
      <w:r>
        <w:separator/>
      </w:r>
    </w:p>
  </w:footnote>
  <w:footnote w:type="continuationSeparator" w:id="0">
    <w:p w14:paraId="3DB2B319" w14:textId="77777777" w:rsidR="00F04EF2" w:rsidRDefault="00F04EF2" w:rsidP="00F04E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22F93"/>
    <w:multiLevelType w:val="hybridMultilevel"/>
    <w:tmpl w:val="983CD62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6F25E8"/>
    <w:multiLevelType w:val="hybridMultilevel"/>
    <w:tmpl w:val="D7BCF1E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2354AE"/>
    <w:multiLevelType w:val="hybridMultilevel"/>
    <w:tmpl w:val="C7881E9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8977484">
    <w:abstractNumId w:val="0"/>
  </w:num>
  <w:num w:numId="2" w16cid:durableId="242761276">
    <w:abstractNumId w:val="2"/>
  </w:num>
  <w:num w:numId="3" w16cid:durableId="16127424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34F"/>
    <w:rsid w:val="000069C4"/>
    <w:rsid w:val="00030867"/>
    <w:rsid w:val="00043FE1"/>
    <w:rsid w:val="0007694B"/>
    <w:rsid w:val="00092F8F"/>
    <w:rsid w:val="000952EE"/>
    <w:rsid w:val="00097079"/>
    <w:rsid w:val="000A16B4"/>
    <w:rsid w:val="000A29AB"/>
    <w:rsid w:val="000A599F"/>
    <w:rsid w:val="000B1FDA"/>
    <w:rsid w:val="000B72D9"/>
    <w:rsid w:val="000C46CF"/>
    <w:rsid w:val="000D53CE"/>
    <w:rsid w:val="000F394C"/>
    <w:rsid w:val="000F3D19"/>
    <w:rsid w:val="000F3D3A"/>
    <w:rsid w:val="000F4EA0"/>
    <w:rsid w:val="001103B9"/>
    <w:rsid w:val="00133117"/>
    <w:rsid w:val="0013407B"/>
    <w:rsid w:val="00140291"/>
    <w:rsid w:val="0014605F"/>
    <w:rsid w:val="001468FA"/>
    <w:rsid w:val="00162E24"/>
    <w:rsid w:val="00181663"/>
    <w:rsid w:val="001979FC"/>
    <w:rsid w:val="001D1529"/>
    <w:rsid w:val="001D1A8F"/>
    <w:rsid w:val="001D5A94"/>
    <w:rsid w:val="001D7270"/>
    <w:rsid w:val="001D78CB"/>
    <w:rsid w:val="00213D0E"/>
    <w:rsid w:val="0023359B"/>
    <w:rsid w:val="00233A2B"/>
    <w:rsid w:val="0025055E"/>
    <w:rsid w:val="00250A35"/>
    <w:rsid w:val="0026577B"/>
    <w:rsid w:val="00267F12"/>
    <w:rsid w:val="002767CB"/>
    <w:rsid w:val="00282957"/>
    <w:rsid w:val="0028599D"/>
    <w:rsid w:val="002974B4"/>
    <w:rsid w:val="002A0671"/>
    <w:rsid w:val="002C72FE"/>
    <w:rsid w:val="002C7D03"/>
    <w:rsid w:val="002E6B4B"/>
    <w:rsid w:val="002F66F1"/>
    <w:rsid w:val="0031788F"/>
    <w:rsid w:val="00320EF5"/>
    <w:rsid w:val="00326816"/>
    <w:rsid w:val="00326C49"/>
    <w:rsid w:val="0034317C"/>
    <w:rsid w:val="0038077F"/>
    <w:rsid w:val="0039103E"/>
    <w:rsid w:val="003978F3"/>
    <w:rsid w:val="003A3773"/>
    <w:rsid w:val="003A61B5"/>
    <w:rsid w:val="003A623A"/>
    <w:rsid w:val="003B4961"/>
    <w:rsid w:val="003C6846"/>
    <w:rsid w:val="003F1DC8"/>
    <w:rsid w:val="003F7757"/>
    <w:rsid w:val="00407321"/>
    <w:rsid w:val="00426A03"/>
    <w:rsid w:val="004273AA"/>
    <w:rsid w:val="004311C0"/>
    <w:rsid w:val="00435352"/>
    <w:rsid w:val="004402D4"/>
    <w:rsid w:val="00456A0D"/>
    <w:rsid w:val="004847C5"/>
    <w:rsid w:val="00486FCB"/>
    <w:rsid w:val="0049588E"/>
    <w:rsid w:val="004B2E66"/>
    <w:rsid w:val="004C31CF"/>
    <w:rsid w:val="004D4AE3"/>
    <w:rsid w:val="004E3FD2"/>
    <w:rsid w:val="004E4E3E"/>
    <w:rsid w:val="00530B24"/>
    <w:rsid w:val="00531D99"/>
    <w:rsid w:val="00532C33"/>
    <w:rsid w:val="00562D9B"/>
    <w:rsid w:val="005638FF"/>
    <w:rsid w:val="0056634C"/>
    <w:rsid w:val="00582B10"/>
    <w:rsid w:val="00592F8F"/>
    <w:rsid w:val="005A28A2"/>
    <w:rsid w:val="005B08EC"/>
    <w:rsid w:val="005B7202"/>
    <w:rsid w:val="005C77BA"/>
    <w:rsid w:val="005E1D4F"/>
    <w:rsid w:val="005E40B7"/>
    <w:rsid w:val="006023CC"/>
    <w:rsid w:val="0060634A"/>
    <w:rsid w:val="006063F1"/>
    <w:rsid w:val="00614F21"/>
    <w:rsid w:val="00616610"/>
    <w:rsid w:val="00626317"/>
    <w:rsid w:val="00631CDD"/>
    <w:rsid w:val="006443BD"/>
    <w:rsid w:val="00646AFA"/>
    <w:rsid w:val="00647700"/>
    <w:rsid w:val="006B1467"/>
    <w:rsid w:val="006D3EBE"/>
    <w:rsid w:val="006D5B97"/>
    <w:rsid w:val="006E0F64"/>
    <w:rsid w:val="006E5C28"/>
    <w:rsid w:val="006E7348"/>
    <w:rsid w:val="00703325"/>
    <w:rsid w:val="007058E6"/>
    <w:rsid w:val="0071359C"/>
    <w:rsid w:val="007144DB"/>
    <w:rsid w:val="007205EA"/>
    <w:rsid w:val="00724B0B"/>
    <w:rsid w:val="00742A3E"/>
    <w:rsid w:val="0075322F"/>
    <w:rsid w:val="00757375"/>
    <w:rsid w:val="00761ADA"/>
    <w:rsid w:val="00772ABD"/>
    <w:rsid w:val="00774F25"/>
    <w:rsid w:val="00793DE2"/>
    <w:rsid w:val="007A092D"/>
    <w:rsid w:val="007A5550"/>
    <w:rsid w:val="007B3A56"/>
    <w:rsid w:val="007C57E3"/>
    <w:rsid w:val="007D4C31"/>
    <w:rsid w:val="007F3D29"/>
    <w:rsid w:val="007F4A58"/>
    <w:rsid w:val="00815072"/>
    <w:rsid w:val="008554EF"/>
    <w:rsid w:val="00856DB5"/>
    <w:rsid w:val="00857745"/>
    <w:rsid w:val="008637EA"/>
    <w:rsid w:val="008913F3"/>
    <w:rsid w:val="00895059"/>
    <w:rsid w:val="008A2779"/>
    <w:rsid w:val="008A698E"/>
    <w:rsid w:val="008D0120"/>
    <w:rsid w:val="008D04F1"/>
    <w:rsid w:val="00912D1F"/>
    <w:rsid w:val="00920245"/>
    <w:rsid w:val="00920EDE"/>
    <w:rsid w:val="00923CED"/>
    <w:rsid w:val="0093581B"/>
    <w:rsid w:val="009360F4"/>
    <w:rsid w:val="00942642"/>
    <w:rsid w:val="00956C3B"/>
    <w:rsid w:val="00961826"/>
    <w:rsid w:val="00983E16"/>
    <w:rsid w:val="00987486"/>
    <w:rsid w:val="009A7081"/>
    <w:rsid w:val="009A75E3"/>
    <w:rsid w:val="009D24E8"/>
    <w:rsid w:val="009E3C63"/>
    <w:rsid w:val="009F6E68"/>
    <w:rsid w:val="00A01DE8"/>
    <w:rsid w:val="00A15DE0"/>
    <w:rsid w:val="00A167EE"/>
    <w:rsid w:val="00A21758"/>
    <w:rsid w:val="00A279EA"/>
    <w:rsid w:val="00A31C1F"/>
    <w:rsid w:val="00A66FF3"/>
    <w:rsid w:val="00A67881"/>
    <w:rsid w:val="00A761E1"/>
    <w:rsid w:val="00A80AA2"/>
    <w:rsid w:val="00A82F2D"/>
    <w:rsid w:val="00A94D9C"/>
    <w:rsid w:val="00A954A6"/>
    <w:rsid w:val="00AA05EB"/>
    <w:rsid w:val="00AC5D6D"/>
    <w:rsid w:val="00AC7338"/>
    <w:rsid w:val="00AD0006"/>
    <w:rsid w:val="00AE12B6"/>
    <w:rsid w:val="00AE2131"/>
    <w:rsid w:val="00B02767"/>
    <w:rsid w:val="00B045EF"/>
    <w:rsid w:val="00B12D8B"/>
    <w:rsid w:val="00B2036A"/>
    <w:rsid w:val="00B3434F"/>
    <w:rsid w:val="00B4162C"/>
    <w:rsid w:val="00B4371C"/>
    <w:rsid w:val="00B63D56"/>
    <w:rsid w:val="00B819D4"/>
    <w:rsid w:val="00B9474C"/>
    <w:rsid w:val="00B9537B"/>
    <w:rsid w:val="00BB0AA3"/>
    <w:rsid w:val="00BC78AF"/>
    <w:rsid w:val="00BF7487"/>
    <w:rsid w:val="00BF7EAB"/>
    <w:rsid w:val="00C055D6"/>
    <w:rsid w:val="00C46C2A"/>
    <w:rsid w:val="00C472CD"/>
    <w:rsid w:val="00C54438"/>
    <w:rsid w:val="00C571C2"/>
    <w:rsid w:val="00C821FC"/>
    <w:rsid w:val="00C8778B"/>
    <w:rsid w:val="00C90DD5"/>
    <w:rsid w:val="00C91C9F"/>
    <w:rsid w:val="00C93241"/>
    <w:rsid w:val="00CA5DEC"/>
    <w:rsid w:val="00CB0A48"/>
    <w:rsid w:val="00CC0397"/>
    <w:rsid w:val="00CC79B6"/>
    <w:rsid w:val="00CD013D"/>
    <w:rsid w:val="00CD2769"/>
    <w:rsid w:val="00CD4A88"/>
    <w:rsid w:val="00CE0143"/>
    <w:rsid w:val="00D01C65"/>
    <w:rsid w:val="00D0276A"/>
    <w:rsid w:val="00D30DE3"/>
    <w:rsid w:val="00D33139"/>
    <w:rsid w:val="00D3329C"/>
    <w:rsid w:val="00D45B52"/>
    <w:rsid w:val="00D510DC"/>
    <w:rsid w:val="00D608C5"/>
    <w:rsid w:val="00D818EC"/>
    <w:rsid w:val="00D86B84"/>
    <w:rsid w:val="00D977C8"/>
    <w:rsid w:val="00DA384C"/>
    <w:rsid w:val="00DA464A"/>
    <w:rsid w:val="00DB0EDF"/>
    <w:rsid w:val="00DB5D6A"/>
    <w:rsid w:val="00DD5B44"/>
    <w:rsid w:val="00DF29AA"/>
    <w:rsid w:val="00DF4182"/>
    <w:rsid w:val="00DF5045"/>
    <w:rsid w:val="00E22B73"/>
    <w:rsid w:val="00E279E3"/>
    <w:rsid w:val="00E31DE4"/>
    <w:rsid w:val="00E4377D"/>
    <w:rsid w:val="00E46E53"/>
    <w:rsid w:val="00E535C3"/>
    <w:rsid w:val="00E55C7A"/>
    <w:rsid w:val="00E677E2"/>
    <w:rsid w:val="00E81113"/>
    <w:rsid w:val="00E815A6"/>
    <w:rsid w:val="00EB0B58"/>
    <w:rsid w:val="00EB560B"/>
    <w:rsid w:val="00EC2502"/>
    <w:rsid w:val="00ED453C"/>
    <w:rsid w:val="00EE25E8"/>
    <w:rsid w:val="00EF325E"/>
    <w:rsid w:val="00EF4A5B"/>
    <w:rsid w:val="00F04EF2"/>
    <w:rsid w:val="00F46D11"/>
    <w:rsid w:val="00F6604D"/>
    <w:rsid w:val="00F675CA"/>
    <w:rsid w:val="00F814A8"/>
    <w:rsid w:val="00FA41F5"/>
    <w:rsid w:val="00FA68CE"/>
    <w:rsid w:val="00FB42D2"/>
    <w:rsid w:val="00FD0F9F"/>
    <w:rsid w:val="00FD2DD6"/>
    <w:rsid w:val="00FD7229"/>
    <w:rsid w:val="00FE089F"/>
    <w:rsid w:val="011503FA"/>
    <w:rsid w:val="0168FFDD"/>
    <w:rsid w:val="05C79F38"/>
    <w:rsid w:val="061B96CF"/>
    <w:rsid w:val="062B40FD"/>
    <w:rsid w:val="0720D6AF"/>
    <w:rsid w:val="072F42A8"/>
    <w:rsid w:val="0AECAAD4"/>
    <w:rsid w:val="0CD560DB"/>
    <w:rsid w:val="0CF02A21"/>
    <w:rsid w:val="0DDA5EA5"/>
    <w:rsid w:val="11936942"/>
    <w:rsid w:val="22D82E59"/>
    <w:rsid w:val="289915D2"/>
    <w:rsid w:val="29F866F0"/>
    <w:rsid w:val="2A43522C"/>
    <w:rsid w:val="2A444E4B"/>
    <w:rsid w:val="3012A59E"/>
    <w:rsid w:val="3325E733"/>
    <w:rsid w:val="3E3F1489"/>
    <w:rsid w:val="3E74CCC9"/>
    <w:rsid w:val="424D0067"/>
    <w:rsid w:val="42F53EE7"/>
    <w:rsid w:val="42F6DC65"/>
    <w:rsid w:val="4444203B"/>
    <w:rsid w:val="49D56B45"/>
    <w:rsid w:val="4C0778AA"/>
    <w:rsid w:val="52B3A2D2"/>
    <w:rsid w:val="53729C7D"/>
    <w:rsid w:val="5724B5B3"/>
    <w:rsid w:val="585AABD4"/>
    <w:rsid w:val="58F60894"/>
    <w:rsid w:val="5B89023E"/>
    <w:rsid w:val="5DAA14E3"/>
    <w:rsid w:val="60EA8F24"/>
    <w:rsid w:val="61BE5ECD"/>
    <w:rsid w:val="64AB1453"/>
    <w:rsid w:val="65BC5F5E"/>
    <w:rsid w:val="7028737E"/>
    <w:rsid w:val="711E0930"/>
    <w:rsid w:val="75765D15"/>
    <w:rsid w:val="79A8E407"/>
    <w:rsid w:val="7B1A5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D94CA9B"/>
  <w15:chartTrackingRefBased/>
  <w15:docId w15:val="{0A6CD1EE-E69D-4F56-B337-8603A7C68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434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Heading2"/>
    <w:next w:val="Paragraph"/>
    <w:link w:val="Heading3Char"/>
    <w:uiPriority w:val="9"/>
    <w:qFormat/>
    <w:rsid w:val="00B3434F"/>
    <w:pPr>
      <w:keepLines w:val="0"/>
      <w:spacing w:before="240" w:after="60" w:line="240" w:lineRule="auto"/>
      <w:contextualSpacing/>
      <w:jc w:val="both"/>
      <w:outlineLvl w:val="2"/>
    </w:pPr>
    <w:rPr>
      <w:rFonts w:ascii="Times New Roman" w:eastAsia="Times New Roman" w:hAnsi="Times New Roman" w:cs="Arial"/>
      <w:b/>
      <w:bCs/>
      <w:i/>
      <w:color w:val="auto"/>
      <w:sz w:val="24"/>
      <w:szCs w:val="28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3434F"/>
    <w:rPr>
      <w:rFonts w:ascii="Times New Roman" w:eastAsia="Times New Roman" w:hAnsi="Times New Roman" w:cs="Arial"/>
      <w:b/>
      <w:bCs/>
      <w:i/>
      <w:sz w:val="24"/>
      <w:szCs w:val="28"/>
      <w:lang w:val="en-US" w:eastAsia="en-GB"/>
    </w:rPr>
  </w:style>
  <w:style w:type="paragraph" w:customStyle="1" w:styleId="Paragraph">
    <w:name w:val="Paragraph"/>
    <w:basedOn w:val="Normal"/>
    <w:next w:val="Normal"/>
    <w:qFormat/>
    <w:rsid w:val="00B3434F"/>
    <w:pPr>
      <w:widowControl w:val="0"/>
      <w:spacing w:after="0" w:line="276" w:lineRule="auto"/>
      <w:ind w:firstLine="284"/>
      <w:jc w:val="both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434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jlqj4b">
    <w:name w:val="jlqj4b"/>
    <w:basedOn w:val="DefaultParagraphFont"/>
    <w:rsid w:val="00761ADA"/>
  </w:style>
  <w:style w:type="paragraph" w:styleId="ListParagraph">
    <w:name w:val="List Paragraph"/>
    <w:basedOn w:val="Normal"/>
    <w:uiPriority w:val="34"/>
    <w:qFormat/>
    <w:rsid w:val="00532C33"/>
    <w:pPr>
      <w:ind w:left="720"/>
      <w:contextualSpacing/>
    </w:pPr>
  </w:style>
  <w:style w:type="paragraph" w:customStyle="1" w:styleId="Newparagraph">
    <w:name w:val="New paragraph"/>
    <w:basedOn w:val="Normal"/>
    <w:link w:val="NewparagraphTegn"/>
    <w:qFormat/>
    <w:rsid w:val="000952EE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ewparagraphTegn">
    <w:name w:val="New paragraph Tegn"/>
    <w:basedOn w:val="DefaultParagraphFont"/>
    <w:link w:val="Newparagraph"/>
    <w:rsid w:val="000952EE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02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CDE7199A86C64297C375E2CDAC4AB6" ma:contentTypeVersion="19" ma:contentTypeDescription="Create a new document." ma:contentTypeScope="" ma:versionID="4b605021219e280787088647dcc3d6e8">
  <xsd:schema xmlns:xsd="http://www.w3.org/2001/XMLSchema" xmlns:xs="http://www.w3.org/2001/XMLSchema" xmlns:p="http://schemas.microsoft.com/office/2006/metadata/properties" xmlns:ns1="http://schemas.microsoft.com/sharepoint/v3" xmlns:ns2="3472d6a4-a486-41f9-bfe5-5361771995b3" xmlns:ns3="c3f6dbdd-c393-46de-b3b3-f088e05aafb9" targetNamespace="http://schemas.microsoft.com/office/2006/metadata/properties" ma:root="true" ma:fieldsID="bdfd5cd4b2142a446a0938cb343ec13e" ns1:_="" ns2:_="" ns3:_="">
    <xsd:import namespace="http://schemas.microsoft.com/sharepoint/v3"/>
    <xsd:import namespace="3472d6a4-a486-41f9-bfe5-5361771995b3"/>
    <xsd:import namespace="c3f6dbdd-c393-46de-b3b3-f088e05aafb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1:_ip_UnifiedCompliancePolicyProperties" minOccurs="0"/>
                <xsd:element ref="ns1:_ip_UnifiedCompliancePolicyUIAction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72d6a4-a486-41f9-bfe5-5361771995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c837b304-89a2-409e-9d5c-9765d887efd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f6dbdd-c393-46de-b3b3-f088e05aafb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b9fe854c-ae24-46f2-bf98-cac6f648e6bc}" ma:internalName="TaxCatchAll" ma:showField="CatchAllData" ma:web="c3f6dbdd-c393-46de-b3b3-f088e05aafb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TaxCatchAll xmlns="c3f6dbdd-c393-46de-b3b3-f088e05aafb9" xsi:nil="true"/>
    <lcf76f155ced4ddcb4097134ff3c332f xmlns="3472d6a4-a486-41f9-bfe5-5361771995b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07B7716-0A9B-49C9-B774-0F7C30EF38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472d6a4-a486-41f9-bfe5-5361771995b3"/>
    <ds:schemaRef ds:uri="c3f6dbdd-c393-46de-b3b3-f088e05aaf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4F27348-65AF-4ED6-8F5B-0CE8131A7D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E57656B-06D1-4DEB-9D59-7BA048C46CB5}">
  <ds:schemaRefs>
    <ds:schemaRef ds:uri="http://schemas.microsoft.com/sharepoint/v3"/>
    <ds:schemaRef ds:uri="http://purl.org/dc/terms/"/>
    <ds:schemaRef ds:uri="c3f6dbdd-c393-46de-b3b3-f088e05aafb9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schemas.microsoft.com/office/infopath/2007/PartnerControls"/>
    <ds:schemaRef ds:uri="http://purl.org/dc/elements/1.1/"/>
    <ds:schemaRef ds:uri="3472d6a4-a486-41f9-bfe5-5361771995b3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5</Words>
  <Characters>3212</Characters>
  <Application>Microsoft Office Word</Application>
  <DocSecurity>0</DocSecurity>
  <Lines>26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ørn Smestad</dc:creator>
  <cp:keywords/>
  <dc:description/>
  <cp:lastModifiedBy>Ove Edvard Hatlevik</cp:lastModifiedBy>
  <cp:revision>2</cp:revision>
  <dcterms:created xsi:type="dcterms:W3CDTF">2022-10-13T16:00:00Z</dcterms:created>
  <dcterms:modified xsi:type="dcterms:W3CDTF">2022-10-13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CDE7199A86C64297C375E2CDAC4AB6</vt:lpwstr>
  </property>
</Properties>
</file>